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5CDD" w:rsidRPr="00AA4E96" w:rsidRDefault="001D5CDD" w:rsidP="001D5CDD">
      <w:pPr>
        <w:pStyle w:val="Default"/>
        <w:spacing w:line="480" w:lineRule="auto"/>
        <w:contextualSpacing/>
        <w:jc w:val="both"/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 xml:space="preserve">Supplemental </w:t>
      </w:r>
      <w:r w:rsidRPr="00AA4E96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>T</w:t>
      </w:r>
      <w:r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>ABLE</w:t>
      </w:r>
      <w:r w:rsidRPr="00AA4E96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 xml:space="preserve"> 1. </w:t>
      </w:r>
      <w:r w:rsidRPr="00AA4E96">
        <w:rPr>
          <w:rFonts w:ascii="Times New Roman" w:hAnsi="Times New Roman" w:cs="Times New Roman"/>
          <w:color w:val="auto"/>
          <w:sz w:val="20"/>
          <w:szCs w:val="20"/>
          <w:lang w:val="en-US"/>
        </w:rPr>
        <w:t>Acquisition settings and reconstruction protocols of the two scanners employed</w:t>
      </w:r>
    </w:p>
    <w:tbl>
      <w:tblPr>
        <w:tblStyle w:val="Tabellasemplice42"/>
        <w:tblW w:w="9559" w:type="dxa"/>
        <w:tblLook w:val="04A0" w:firstRow="1" w:lastRow="0" w:firstColumn="1" w:lastColumn="0" w:noHBand="0" w:noVBand="1"/>
      </w:tblPr>
      <w:tblGrid>
        <w:gridCol w:w="2874"/>
        <w:gridCol w:w="3696"/>
        <w:gridCol w:w="3385"/>
        <w:gridCol w:w="3219"/>
        <w:gridCol w:w="5"/>
      </w:tblGrid>
      <w:tr w:rsidR="001D5CDD" w:rsidRPr="00AA4E96" w:rsidTr="008C2617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5CDD" w:rsidRPr="00AA4E96" w:rsidRDefault="001D5CDD" w:rsidP="008C2617">
            <w:pPr>
              <w:adjustRightIn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AA4E96">
              <w:rPr>
                <w:sz w:val="20"/>
                <w:szCs w:val="20"/>
                <w:lang w:val="en-US"/>
              </w:rPr>
              <w:t>Acquisition Protocol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5CDD" w:rsidRPr="00AA4E96" w:rsidRDefault="001D5CDD" w:rsidP="008C2617">
            <w:pPr>
              <w:adjustRightInd w:val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A4E96">
              <w:rPr>
                <w:sz w:val="20"/>
                <w:szCs w:val="20"/>
                <w:lang w:val="en-US"/>
              </w:rPr>
              <w:t>Scanner_1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5CDD" w:rsidRPr="00AA4E96" w:rsidRDefault="001D5CDD" w:rsidP="008C2617">
            <w:pPr>
              <w:adjustRightInd w:val="0"/>
              <w:ind w:left="-19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A4E96">
              <w:rPr>
                <w:sz w:val="20"/>
                <w:szCs w:val="20"/>
                <w:lang w:val="en-US"/>
              </w:rPr>
              <w:t>Scanner_2</w:t>
            </w:r>
          </w:p>
        </w:tc>
      </w:tr>
      <w:tr w:rsidR="001D5CDD" w:rsidRPr="00AA4E96" w:rsidTr="008C261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D5CDD" w:rsidRPr="00AA4E96" w:rsidRDefault="001D5CDD" w:rsidP="008C2617">
            <w:pPr>
              <w:adjustRightIn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AA4E96">
              <w:rPr>
                <w:sz w:val="20"/>
                <w:szCs w:val="20"/>
                <w:lang w:val="en-US"/>
              </w:rPr>
              <w:t>CT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D5CDD" w:rsidRPr="00AA4E96" w:rsidRDefault="001D5CDD" w:rsidP="008C2617">
            <w:pPr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A4E96">
              <w:rPr>
                <w:sz w:val="20"/>
                <w:szCs w:val="20"/>
                <w:lang w:val="en-US"/>
              </w:rPr>
              <w:t>kV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D5CDD" w:rsidRPr="00AA4E96" w:rsidRDefault="001D5CDD" w:rsidP="008C2617">
            <w:pPr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A4E96">
              <w:rPr>
                <w:sz w:val="20"/>
                <w:szCs w:val="20"/>
                <w:lang w:val="en-US"/>
              </w:rPr>
              <w:t>120</w:t>
            </w:r>
          </w:p>
        </w:tc>
      </w:tr>
      <w:tr w:rsidR="001D5CDD" w:rsidRPr="00AA4E96" w:rsidTr="008C2617">
        <w:trPr>
          <w:gridAfter w:val="1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D5CDD" w:rsidRPr="00AA4E96" w:rsidRDefault="001D5CDD" w:rsidP="008C2617">
            <w:pPr>
              <w:adjustRightInd w:val="0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1D5CDD" w:rsidRPr="00AA4E96" w:rsidRDefault="001D5CDD" w:rsidP="008C2617">
            <w:pPr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 w:rsidRPr="00AA4E96">
              <w:rPr>
                <w:sz w:val="20"/>
                <w:szCs w:val="20"/>
                <w:lang w:val="en-US"/>
              </w:rPr>
              <w:t>mAs</w:t>
            </w:r>
            <w:proofErr w:type="spellEnd"/>
          </w:p>
        </w:tc>
        <w:tc>
          <w:tcPr>
            <w:tcW w:w="5103" w:type="dxa"/>
            <w:gridSpan w:val="2"/>
            <w:shd w:val="clear" w:color="auto" w:fill="auto"/>
            <w:vAlign w:val="center"/>
          </w:tcPr>
          <w:p w:rsidR="001D5CDD" w:rsidRPr="00AA4E96" w:rsidRDefault="001D5CDD" w:rsidP="008C2617">
            <w:pPr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A4E96">
              <w:rPr>
                <w:sz w:val="20"/>
                <w:szCs w:val="20"/>
                <w:lang w:val="en-US"/>
              </w:rPr>
              <w:t>40 - 50</w:t>
            </w:r>
          </w:p>
        </w:tc>
      </w:tr>
      <w:tr w:rsidR="001D5CDD" w:rsidRPr="00AA4E96" w:rsidTr="008C261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D5CDD" w:rsidRPr="00AA4E96" w:rsidRDefault="001D5CDD" w:rsidP="008C2617">
            <w:pPr>
              <w:adjustRightInd w:val="0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1D5CDD" w:rsidRPr="00AA4E96" w:rsidRDefault="001D5CDD" w:rsidP="008C2617">
            <w:pPr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A4E96">
              <w:rPr>
                <w:sz w:val="20"/>
                <w:szCs w:val="20"/>
                <w:lang w:val="en-US"/>
              </w:rPr>
              <w:t>Image matrix size</w:t>
            </w:r>
          </w:p>
        </w:tc>
        <w:tc>
          <w:tcPr>
            <w:tcW w:w="5103" w:type="dxa"/>
            <w:gridSpan w:val="2"/>
            <w:shd w:val="clear" w:color="auto" w:fill="auto"/>
            <w:vAlign w:val="center"/>
          </w:tcPr>
          <w:p w:rsidR="001D5CDD" w:rsidRPr="00AA4E96" w:rsidRDefault="001D5CDD" w:rsidP="008C2617">
            <w:pPr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A4E96">
              <w:rPr>
                <w:sz w:val="20"/>
                <w:szCs w:val="20"/>
                <w:lang w:val="en-US"/>
              </w:rPr>
              <w:t>512 x 512</w:t>
            </w:r>
          </w:p>
        </w:tc>
      </w:tr>
      <w:tr w:rsidR="001D5CDD" w:rsidRPr="00AA4E96" w:rsidTr="008C2617">
        <w:trPr>
          <w:gridAfter w:val="1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D5CDD" w:rsidRPr="00AA4E96" w:rsidRDefault="001D5CDD" w:rsidP="008C2617">
            <w:pPr>
              <w:adjustRightInd w:val="0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1D5CDD" w:rsidRPr="00AA4E96" w:rsidRDefault="001D5CDD" w:rsidP="008C2617">
            <w:pPr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A4E96">
              <w:rPr>
                <w:sz w:val="20"/>
                <w:szCs w:val="20"/>
                <w:lang w:val="en-US"/>
              </w:rPr>
              <w:t>Image pixel size (mm)</w:t>
            </w:r>
          </w:p>
        </w:tc>
        <w:tc>
          <w:tcPr>
            <w:tcW w:w="5103" w:type="dxa"/>
            <w:gridSpan w:val="2"/>
            <w:shd w:val="clear" w:color="auto" w:fill="auto"/>
            <w:vAlign w:val="center"/>
          </w:tcPr>
          <w:p w:rsidR="001D5CDD" w:rsidRPr="00AA4E96" w:rsidRDefault="001D5CDD" w:rsidP="008C2617">
            <w:pPr>
              <w:adjustRightInd w:val="0"/>
              <w:ind w:left="607" w:right="-6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A4E96">
              <w:rPr>
                <w:sz w:val="20"/>
                <w:szCs w:val="20"/>
                <w:lang w:val="en-US"/>
              </w:rPr>
              <w:t xml:space="preserve">  </w:t>
            </w:r>
            <w:r>
              <w:rPr>
                <w:sz w:val="20"/>
                <w:szCs w:val="20"/>
                <w:lang w:val="en-US"/>
              </w:rPr>
              <w:t xml:space="preserve">    </w:t>
            </w:r>
            <w:r w:rsidRPr="00AA4E96">
              <w:rPr>
                <w:sz w:val="20"/>
                <w:szCs w:val="20"/>
                <w:lang w:val="en-US"/>
              </w:rPr>
              <w:t xml:space="preserve"> 3.5 x 3.5                          </w:t>
            </w:r>
            <w:r>
              <w:rPr>
                <w:sz w:val="20"/>
                <w:szCs w:val="20"/>
                <w:lang w:val="en-US"/>
              </w:rPr>
              <w:t xml:space="preserve">      </w:t>
            </w:r>
            <w:r w:rsidRPr="00AA4E96">
              <w:rPr>
                <w:sz w:val="20"/>
                <w:szCs w:val="20"/>
                <w:lang w:val="en-US"/>
              </w:rPr>
              <w:t xml:space="preserve"> 0.97 x 0.97</w:t>
            </w:r>
          </w:p>
        </w:tc>
      </w:tr>
      <w:tr w:rsidR="001D5CDD" w:rsidRPr="00AA4E96" w:rsidTr="008C261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D5CDD" w:rsidRPr="00AA4E96" w:rsidRDefault="001D5CDD" w:rsidP="008C2617">
            <w:pPr>
              <w:adjustRightInd w:val="0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1D5CDD" w:rsidRPr="00AA4E96" w:rsidRDefault="001D5CDD" w:rsidP="008C2617">
            <w:pPr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A4E96">
              <w:rPr>
                <w:sz w:val="20"/>
                <w:szCs w:val="20"/>
                <w:lang w:val="en-US"/>
              </w:rPr>
              <w:t>Image slice thickness (mm)</w:t>
            </w:r>
          </w:p>
        </w:tc>
        <w:tc>
          <w:tcPr>
            <w:tcW w:w="5103" w:type="dxa"/>
            <w:gridSpan w:val="2"/>
            <w:shd w:val="clear" w:color="auto" w:fill="auto"/>
            <w:vAlign w:val="center"/>
          </w:tcPr>
          <w:p w:rsidR="001D5CDD" w:rsidRPr="00AA4E96" w:rsidRDefault="001D5CDD" w:rsidP="008C2617">
            <w:pPr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A4E96">
              <w:rPr>
                <w:sz w:val="20"/>
                <w:szCs w:val="20"/>
                <w:lang w:val="en-US"/>
              </w:rPr>
              <w:t xml:space="preserve">5                                  </w:t>
            </w:r>
            <w:r>
              <w:rPr>
                <w:sz w:val="20"/>
                <w:szCs w:val="20"/>
                <w:lang w:val="en-US"/>
              </w:rPr>
              <w:t xml:space="preserve">    </w:t>
            </w:r>
            <w:r w:rsidRPr="00AA4E96">
              <w:rPr>
                <w:sz w:val="20"/>
                <w:szCs w:val="20"/>
                <w:lang w:val="en-US"/>
              </w:rPr>
              <w:t xml:space="preserve">      </w:t>
            </w:r>
            <w:r>
              <w:rPr>
                <w:sz w:val="20"/>
                <w:szCs w:val="20"/>
                <w:lang w:val="en-US"/>
              </w:rPr>
              <w:t xml:space="preserve">   </w:t>
            </w:r>
            <w:r w:rsidRPr="00AA4E96">
              <w:rPr>
                <w:sz w:val="20"/>
                <w:szCs w:val="20"/>
                <w:lang w:val="en-US"/>
              </w:rPr>
              <w:t>3</w:t>
            </w:r>
          </w:p>
        </w:tc>
      </w:tr>
      <w:tr w:rsidR="001D5CDD" w:rsidRPr="002B4F5F" w:rsidTr="008C2617">
        <w:trPr>
          <w:gridAfter w:val="1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D5CDD" w:rsidRPr="00AA4E96" w:rsidRDefault="001D5CDD" w:rsidP="008C2617">
            <w:pPr>
              <w:adjustRightInd w:val="0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D5CDD" w:rsidRPr="00AA4E96" w:rsidRDefault="001D5CDD" w:rsidP="008C2617">
            <w:pPr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A4E96">
              <w:rPr>
                <w:sz w:val="20"/>
                <w:szCs w:val="20"/>
                <w:lang w:val="en-US"/>
              </w:rPr>
              <w:t>Range</w:t>
            </w:r>
          </w:p>
        </w:tc>
        <w:tc>
          <w:tcPr>
            <w:tcW w:w="510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D5CDD" w:rsidRPr="00AA4E96" w:rsidRDefault="001D5CDD" w:rsidP="008C2617">
            <w:pPr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A4E96">
              <w:rPr>
                <w:sz w:val="20"/>
                <w:szCs w:val="20"/>
                <w:lang w:val="en-US"/>
              </w:rPr>
              <w:t>from skull-base to mid-thighs</w:t>
            </w:r>
          </w:p>
        </w:tc>
      </w:tr>
      <w:tr w:rsidR="001D5CDD" w:rsidRPr="00AA4E96" w:rsidTr="008C261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D5CDD" w:rsidRPr="00AA4E96" w:rsidRDefault="001D5CDD" w:rsidP="008C2617">
            <w:pPr>
              <w:adjustRightIn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AA4E96">
              <w:rPr>
                <w:sz w:val="20"/>
                <w:szCs w:val="20"/>
                <w:lang w:val="en-US"/>
              </w:rPr>
              <w:t>PET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D5CDD" w:rsidRPr="00AA4E96" w:rsidRDefault="001D5CDD" w:rsidP="008C2617">
            <w:pPr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A4E96">
              <w:rPr>
                <w:sz w:val="20"/>
                <w:szCs w:val="20"/>
                <w:lang w:val="en-US"/>
              </w:rPr>
              <w:t>Reconstruction method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D5CDD" w:rsidRPr="00BF4A57" w:rsidRDefault="001D5CDD" w:rsidP="008C2617">
            <w:pPr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4A57">
              <w:rPr>
                <w:sz w:val="20"/>
                <w:szCs w:val="20"/>
              </w:rPr>
              <w:t>3D-LOR-RAMLA</w:t>
            </w:r>
          </w:p>
          <w:p w:rsidR="001D5CDD" w:rsidRPr="00BF4A57" w:rsidRDefault="001D5CDD" w:rsidP="008C2617">
            <w:pPr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4A57">
              <w:rPr>
                <w:sz w:val="20"/>
                <w:szCs w:val="20"/>
              </w:rPr>
              <w:t>No PSF</w:t>
            </w:r>
          </w:p>
          <w:p w:rsidR="001D5CDD" w:rsidRPr="00BF4A57" w:rsidRDefault="001D5CDD" w:rsidP="008C2617">
            <w:pPr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4A57">
              <w:rPr>
                <w:sz w:val="20"/>
                <w:szCs w:val="20"/>
              </w:rPr>
              <w:t>No TOF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D5CDD" w:rsidRPr="00AA4E96" w:rsidRDefault="001D5CDD" w:rsidP="008C2617">
            <w:pPr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A4E96">
              <w:rPr>
                <w:sz w:val="20"/>
                <w:szCs w:val="20"/>
                <w:lang w:val="en-US"/>
              </w:rPr>
              <w:t>3D-OSEM</w:t>
            </w:r>
          </w:p>
          <w:p w:rsidR="001D5CDD" w:rsidRPr="00AA4E96" w:rsidRDefault="001D5CDD" w:rsidP="008C2617">
            <w:pPr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A4E96">
              <w:rPr>
                <w:sz w:val="20"/>
                <w:szCs w:val="20"/>
                <w:lang w:val="en-US"/>
              </w:rPr>
              <w:t>PSF</w:t>
            </w:r>
          </w:p>
          <w:p w:rsidR="001D5CDD" w:rsidRPr="00AA4E96" w:rsidRDefault="001D5CDD" w:rsidP="008C2617">
            <w:pPr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A4E96">
              <w:rPr>
                <w:sz w:val="20"/>
                <w:szCs w:val="20"/>
                <w:lang w:val="en-US"/>
              </w:rPr>
              <w:t>TOF</w:t>
            </w:r>
          </w:p>
        </w:tc>
      </w:tr>
      <w:tr w:rsidR="001D5CDD" w:rsidRPr="00AA4E96" w:rsidTr="008C2617">
        <w:trPr>
          <w:gridAfter w:val="1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  <w:vAlign w:val="center"/>
          </w:tcPr>
          <w:p w:rsidR="001D5CDD" w:rsidRPr="00AA4E96" w:rsidRDefault="001D5CDD" w:rsidP="008C2617">
            <w:pPr>
              <w:adjustRightInd w:val="0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1D5CDD" w:rsidRPr="00AA4E96" w:rsidRDefault="001D5CDD" w:rsidP="008C2617">
            <w:pPr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A4E96">
              <w:rPr>
                <w:sz w:val="20"/>
                <w:szCs w:val="20"/>
                <w:lang w:val="en-US"/>
              </w:rPr>
              <w:t>Iterations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1D5CDD" w:rsidRPr="00AA4E96" w:rsidRDefault="001D5CDD" w:rsidP="008C2617">
            <w:pPr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A4E96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1D5CDD" w:rsidRPr="00AA4E96" w:rsidRDefault="001D5CDD" w:rsidP="008C2617">
            <w:pPr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A4E96">
              <w:rPr>
                <w:sz w:val="20"/>
                <w:szCs w:val="20"/>
                <w:lang w:val="en-US"/>
              </w:rPr>
              <w:t>2</w:t>
            </w:r>
          </w:p>
        </w:tc>
      </w:tr>
      <w:tr w:rsidR="001D5CDD" w:rsidRPr="00AA4E96" w:rsidTr="008C261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  <w:vAlign w:val="center"/>
          </w:tcPr>
          <w:p w:rsidR="001D5CDD" w:rsidRPr="00AA4E96" w:rsidRDefault="001D5CDD" w:rsidP="008C2617">
            <w:pPr>
              <w:adjustRightInd w:val="0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1D5CDD" w:rsidRPr="00AA4E96" w:rsidRDefault="001D5CDD" w:rsidP="008C2617">
            <w:pPr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A4E96">
              <w:rPr>
                <w:sz w:val="20"/>
                <w:szCs w:val="20"/>
                <w:lang w:val="en-US"/>
              </w:rPr>
              <w:t>Subsets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1D5CDD" w:rsidRPr="00AA4E96" w:rsidRDefault="001D5CDD" w:rsidP="008C2617">
            <w:pPr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A4E96"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1D5CDD" w:rsidRPr="00AA4E96" w:rsidRDefault="001D5CDD" w:rsidP="008C2617">
            <w:pPr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A4E96">
              <w:rPr>
                <w:sz w:val="20"/>
                <w:szCs w:val="20"/>
                <w:lang w:val="en-US"/>
              </w:rPr>
              <w:t>21</w:t>
            </w:r>
          </w:p>
        </w:tc>
      </w:tr>
      <w:tr w:rsidR="001D5CDD" w:rsidRPr="00AA4E96" w:rsidTr="008C2617">
        <w:trPr>
          <w:gridAfter w:val="1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  <w:vAlign w:val="center"/>
          </w:tcPr>
          <w:p w:rsidR="001D5CDD" w:rsidRPr="00AA4E96" w:rsidRDefault="001D5CDD" w:rsidP="008C2617">
            <w:pPr>
              <w:adjustRightInd w:val="0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1D5CDD" w:rsidRPr="00AA4E96" w:rsidRDefault="001D5CDD" w:rsidP="008C2617">
            <w:pPr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A4E96">
              <w:rPr>
                <w:sz w:val="20"/>
                <w:szCs w:val="20"/>
                <w:lang w:val="en-US"/>
              </w:rPr>
              <w:t>Voxel size (mm</w:t>
            </w:r>
            <w:r w:rsidRPr="00AA4E96">
              <w:rPr>
                <w:sz w:val="20"/>
                <w:szCs w:val="20"/>
                <w:vertAlign w:val="superscript"/>
                <w:lang w:val="en-US"/>
              </w:rPr>
              <w:t>3</w:t>
            </w:r>
            <w:r w:rsidRPr="00AA4E96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1D5CDD" w:rsidRPr="00AA4E96" w:rsidRDefault="001D5CDD" w:rsidP="008C2617">
            <w:pPr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A4E96">
              <w:rPr>
                <w:sz w:val="20"/>
                <w:szCs w:val="20"/>
                <w:lang w:val="en-US"/>
              </w:rPr>
              <w:t>4 x 4 x 4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1D5CDD" w:rsidRPr="00AA4E96" w:rsidRDefault="001D5CDD" w:rsidP="008C2617">
            <w:pPr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A4E96">
              <w:rPr>
                <w:sz w:val="20"/>
                <w:szCs w:val="20"/>
                <w:lang w:val="en-US"/>
              </w:rPr>
              <w:t>3.2 x 3.2 x 5</w:t>
            </w:r>
          </w:p>
        </w:tc>
      </w:tr>
      <w:tr w:rsidR="001D5CDD" w:rsidRPr="00AA4E96" w:rsidTr="008C261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  <w:vAlign w:val="center"/>
          </w:tcPr>
          <w:p w:rsidR="001D5CDD" w:rsidRPr="00AA4E96" w:rsidRDefault="001D5CDD" w:rsidP="008C2617">
            <w:pPr>
              <w:adjustRightInd w:val="0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1D5CDD" w:rsidRPr="00AA4E96" w:rsidRDefault="001D5CDD" w:rsidP="008C2617">
            <w:pPr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A4E96">
              <w:rPr>
                <w:sz w:val="20"/>
                <w:szCs w:val="20"/>
                <w:lang w:val="en-US"/>
              </w:rPr>
              <w:t>Filters applied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1D5CDD" w:rsidRPr="00AA4E96" w:rsidRDefault="001D5CDD" w:rsidP="008C2617">
            <w:pPr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A4E96">
              <w:rPr>
                <w:sz w:val="20"/>
                <w:szCs w:val="20"/>
                <w:lang w:val="en-US"/>
              </w:rPr>
              <w:t>Gaussian filter 5 mm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1D5CDD" w:rsidRPr="00AA4E96" w:rsidRDefault="001D5CDD" w:rsidP="008C2617">
            <w:pPr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A4E96">
              <w:rPr>
                <w:sz w:val="20"/>
                <w:szCs w:val="20"/>
                <w:lang w:val="en-US"/>
              </w:rPr>
              <w:t>Gaussian filter 2 mm</w:t>
            </w:r>
          </w:p>
        </w:tc>
      </w:tr>
      <w:tr w:rsidR="001D5CDD" w:rsidRPr="00AA4E96" w:rsidTr="008C2617">
        <w:trPr>
          <w:gridAfter w:val="1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  <w:vAlign w:val="center"/>
          </w:tcPr>
          <w:p w:rsidR="001D5CDD" w:rsidRPr="00AA4E96" w:rsidRDefault="001D5CDD" w:rsidP="008C2617">
            <w:pPr>
              <w:adjustRightInd w:val="0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1D5CDD" w:rsidRPr="00AA4E96" w:rsidRDefault="001D5CDD" w:rsidP="008C2617">
            <w:pPr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A4E96">
              <w:rPr>
                <w:sz w:val="20"/>
                <w:szCs w:val="20"/>
                <w:lang w:val="en-US"/>
              </w:rPr>
              <w:t>Image matrix size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1D5CDD" w:rsidRPr="00AA4E96" w:rsidRDefault="001D5CDD" w:rsidP="008C2617">
            <w:pPr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A4E96">
              <w:rPr>
                <w:sz w:val="20"/>
                <w:szCs w:val="20"/>
                <w:lang w:val="en-US"/>
              </w:rPr>
              <w:t>128 x 128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1D5CDD" w:rsidRPr="00AA4E96" w:rsidRDefault="001D5CDD" w:rsidP="008C2617">
            <w:pPr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A4E96">
              <w:rPr>
                <w:sz w:val="20"/>
                <w:szCs w:val="20"/>
                <w:lang w:val="en-US"/>
              </w:rPr>
              <w:t>400 x 400</w:t>
            </w:r>
          </w:p>
        </w:tc>
      </w:tr>
      <w:tr w:rsidR="001D5CDD" w:rsidRPr="002B4F5F" w:rsidTr="008C261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  <w:vAlign w:val="center"/>
          </w:tcPr>
          <w:p w:rsidR="001D5CDD" w:rsidRPr="00AA4E96" w:rsidRDefault="001D5CDD" w:rsidP="008C2617">
            <w:pPr>
              <w:adjustRightInd w:val="0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1D5CDD" w:rsidRPr="00AA4E96" w:rsidRDefault="001D5CDD" w:rsidP="008C2617">
            <w:pPr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A4E96">
              <w:rPr>
                <w:sz w:val="20"/>
                <w:szCs w:val="20"/>
                <w:lang w:val="en-US"/>
              </w:rPr>
              <w:t>Range</w:t>
            </w:r>
          </w:p>
        </w:tc>
        <w:tc>
          <w:tcPr>
            <w:tcW w:w="5103" w:type="dxa"/>
            <w:gridSpan w:val="2"/>
            <w:shd w:val="clear" w:color="auto" w:fill="auto"/>
            <w:vAlign w:val="center"/>
          </w:tcPr>
          <w:p w:rsidR="001D5CDD" w:rsidRPr="00AA4E96" w:rsidRDefault="001D5CDD" w:rsidP="008C2617">
            <w:pPr>
              <w:adjustRightIn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A4E96">
              <w:rPr>
                <w:sz w:val="20"/>
                <w:szCs w:val="20"/>
                <w:lang w:val="en-US"/>
              </w:rPr>
              <w:t>from skull-base to mid-thighs</w:t>
            </w:r>
          </w:p>
        </w:tc>
      </w:tr>
      <w:tr w:rsidR="001D5CDD" w:rsidRPr="00AA4E96" w:rsidTr="008C2617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D5CDD" w:rsidRPr="00AA4E96" w:rsidRDefault="001D5CDD" w:rsidP="008C2617">
            <w:pPr>
              <w:adjustRightInd w:val="0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D5CDD" w:rsidRPr="00AA4E96" w:rsidRDefault="001D5CDD" w:rsidP="008C2617">
            <w:pPr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A4E96">
              <w:rPr>
                <w:sz w:val="20"/>
                <w:szCs w:val="20"/>
                <w:lang w:val="en-US"/>
              </w:rPr>
              <w:t>Minutes per bed position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D5CDD" w:rsidRPr="00AA4E96" w:rsidRDefault="001D5CDD" w:rsidP="008C2617">
            <w:pPr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A4E96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247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D5CDD" w:rsidRPr="00AA4E96" w:rsidRDefault="001D5CDD" w:rsidP="008C2617">
            <w:pPr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A4E96">
              <w:rPr>
                <w:sz w:val="20"/>
                <w:szCs w:val="20"/>
                <w:lang w:val="en-US"/>
              </w:rPr>
              <w:t>2.5</w:t>
            </w:r>
          </w:p>
        </w:tc>
      </w:tr>
      <w:tr w:rsidR="001D5CDD" w:rsidRPr="002B4F5F" w:rsidTr="008C261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D5CDD" w:rsidRPr="00AA4E96" w:rsidRDefault="001D5CDD" w:rsidP="008C2617">
            <w:pPr>
              <w:adjustRightInd w:val="0"/>
              <w:ind w:left="-111"/>
              <w:contextualSpacing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 xml:space="preserve">CT: Computed Tomography; </w:t>
            </w:r>
            <w:r w:rsidRPr="00AA4E96">
              <w:rPr>
                <w:b w:val="0"/>
                <w:bCs w:val="0"/>
                <w:sz w:val="20"/>
                <w:szCs w:val="20"/>
                <w:lang w:val="en-US"/>
              </w:rPr>
              <w:t xml:space="preserve">LOR-RAMLA: Line of response-row-action maximum likelihood algorithm; OSEM: Ordered subset expectation maximization; </w:t>
            </w:r>
            <w:r>
              <w:rPr>
                <w:b w:val="0"/>
                <w:bCs w:val="0"/>
                <w:sz w:val="20"/>
                <w:szCs w:val="20"/>
                <w:lang w:val="en-US"/>
              </w:rPr>
              <w:t xml:space="preserve">PET: Positron Emission Tomography; </w:t>
            </w:r>
            <w:r w:rsidRPr="00AA4E96">
              <w:rPr>
                <w:b w:val="0"/>
                <w:bCs w:val="0"/>
                <w:sz w:val="20"/>
                <w:szCs w:val="20"/>
                <w:lang w:val="en-US"/>
              </w:rPr>
              <w:t>PSF:</w:t>
            </w:r>
            <w:r w:rsidRPr="00AA4E96">
              <w:rPr>
                <w:b w:val="0"/>
                <w:bCs w:val="0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AA4E96">
              <w:rPr>
                <w:b w:val="0"/>
                <w:bCs w:val="0"/>
                <w:sz w:val="20"/>
                <w:szCs w:val="20"/>
                <w:lang w:val="en-US"/>
              </w:rPr>
              <w:t>Point-spread-function; Scanner_1:</w:t>
            </w:r>
            <w:r w:rsidRPr="00AA4E96">
              <w:rPr>
                <w:sz w:val="20"/>
                <w:szCs w:val="20"/>
                <w:lang w:val="en-US"/>
              </w:rPr>
              <w:t xml:space="preserve"> </w:t>
            </w:r>
            <w:r w:rsidRPr="00AA4E96">
              <w:rPr>
                <w:b w:val="0"/>
                <w:bCs w:val="0"/>
                <w:sz w:val="20"/>
                <w:szCs w:val="20"/>
                <w:lang w:val="en-US"/>
              </w:rPr>
              <w:t xml:space="preserve">PHILIPS Gemini GXL; Scanner_2: SIEMENS Biograph </w:t>
            </w:r>
            <w:proofErr w:type="spellStart"/>
            <w:r w:rsidRPr="00AA4E96">
              <w:rPr>
                <w:b w:val="0"/>
                <w:bCs w:val="0"/>
                <w:sz w:val="20"/>
                <w:szCs w:val="20"/>
                <w:lang w:val="en-US"/>
              </w:rPr>
              <w:t>mCT</w:t>
            </w:r>
            <w:proofErr w:type="spellEnd"/>
            <w:r w:rsidRPr="00AA4E96">
              <w:rPr>
                <w:b w:val="0"/>
                <w:bCs w:val="0"/>
                <w:sz w:val="20"/>
                <w:szCs w:val="20"/>
                <w:lang w:val="en-US"/>
              </w:rPr>
              <w:t>; TOF: Time-of-flight.</w:t>
            </w:r>
          </w:p>
        </w:tc>
      </w:tr>
    </w:tbl>
    <w:p w:rsidR="001D5CDD" w:rsidRDefault="001D5CDD" w:rsidP="001D5CDD">
      <w:pPr>
        <w:spacing w:line="480" w:lineRule="auto"/>
        <w:ind w:right="-613"/>
        <w:contextualSpacing/>
        <w:mirrorIndents/>
        <w:rPr>
          <w:b/>
          <w:bCs/>
          <w:sz w:val="20"/>
          <w:szCs w:val="20"/>
          <w:lang w:val="en-US"/>
        </w:rPr>
      </w:pPr>
    </w:p>
    <w:p w:rsidR="001D5CDD" w:rsidRDefault="001D5CDD" w:rsidP="001D5CDD">
      <w:pPr>
        <w:spacing w:line="480" w:lineRule="auto"/>
        <w:ind w:right="-613"/>
        <w:contextualSpacing/>
        <w:mirrorIndents/>
        <w:rPr>
          <w:b/>
          <w:bCs/>
          <w:sz w:val="20"/>
          <w:szCs w:val="20"/>
          <w:lang w:val="en-US"/>
        </w:rPr>
      </w:pPr>
    </w:p>
    <w:p w:rsidR="001D5CDD" w:rsidRDefault="001D5CDD" w:rsidP="001D5CDD">
      <w:pPr>
        <w:spacing w:line="480" w:lineRule="auto"/>
        <w:ind w:right="-613"/>
        <w:contextualSpacing/>
        <w:mirrorIndents/>
        <w:rPr>
          <w:b/>
          <w:bCs/>
          <w:sz w:val="20"/>
          <w:szCs w:val="20"/>
          <w:lang w:val="en-US"/>
        </w:rPr>
      </w:pPr>
    </w:p>
    <w:p w:rsidR="001D5CDD" w:rsidRDefault="001D5CDD" w:rsidP="001D5CDD">
      <w:pPr>
        <w:spacing w:line="480" w:lineRule="auto"/>
        <w:ind w:right="-613"/>
        <w:contextualSpacing/>
        <w:mirrorIndents/>
        <w:rPr>
          <w:b/>
          <w:bCs/>
          <w:sz w:val="20"/>
          <w:szCs w:val="20"/>
          <w:lang w:val="en-US"/>
        </w:rPr>
      </w:pPr>
    </w:p>
    <w:p w:rsidR="001D5CDD" w:rsidRDefault="001D5CDD" w:rsidP="001D5CDD">
      <w:pPr>
        <w:spacing w:line="480" w:lineRule="auto"/>
        <w:ind w:right="-613"/>
        <w:contextualSpacing/>
        <w:mirrorIndents/>
        <w:rPr>
          <w:b/>
          <w:bCs/>
          <w:sz w:val="20"/>
          <w:szCs w:val="20"/>
          <w:lang w:val="en-US"/>
        </w:rPr>
      </w:pPr>
    </w:p>
    <w:p w:rsidR="001D5CDD" w:rsidRDefault="001D5CDD" w:rsidP="001D5CDD">
      <w:pPr>
        <w:spacing w:line="480" w:lineRule="auto"/>
        <w:ind w:right="-613"/>
        <w:contextualSpacing/>
        <w:mirrorIndents/>
        <w:rPr>
          <w:b/>
          <w:bCs/>
          <w:sz w:val="20"/>
          <w:szCs w:val="20"/>
          <w:lang w:val="en-US"/>
        </w:rPr>
      </w:pPr>
    </w:p>
    <w:p w:rsidR="001D5CDD" w:rsidRDefault="001D5CDD" w:rsidP="001D5CDD">
      <w:pPr>
        <w:spacing w:line="480" w:lineRule="auto"/>
        <w:ind w:right="-613"/>
        <w:contextualSpacing/>
        <w:mirrorIndents/>
        <w:rPr>
          <w:b/>
          <w:bCs/>
          <w:sz w:val="20"/>
          <w:szCs w:val="20"/>
          <w:lang w:val="en-US"/>
        </w:rPr>
      </w:pPr>
    </w:p>
    <w:p w:rsidR="001D5CDD" w:rsidRDefault="001D5CDD" w:rsidP="001D5CDD">
      <w:pPr>
        <w:spacing w:line="480" w:lineRule="auto"/>
        <w:ind w:right="-613"/>
        <w:contextualSpacing/>
        <w:mirrorIndents/>
        <w:rPr>
          <w:b/>
          <w:bCs/>
          <w:sz w:val="20"/>
          <w:szCs w:val="20"/>
          <w:lang w:val="en-US"/>
        </w:rPr>
      </w:pPr>
    </w:p>
    <w:p w:rsidR="001D5CDD" w:rsidRDefault="001D5CDD" w:rsidP="001D5CDD">
      <w:pPr>
        <w:spacing w:line="480" w:lineRule="auto"/>
        <w:ind w:right="-613"/>
        <w:contextualSpacing/>
        <w:mirrorIndents/>
        <w:rPr>
          <w:b/>
          <w:bCs/>
          <w:sz w:val="20"/>
          <w:szCs w:val="20"/>
          <w:lang w:val="en-US"/>
        </w:rPr>
      </w:pPr>
    </w:p>
    <w:p w:rsidR="001D5CDD" w:rsidRDefault="001D5CDD" w:rsidP="001D5CDD">
      <w:pPr>
        <w:spacing w:line="480" w:lineRule="auto"/>
        <w:ind w:right="-613"/>
        <w:contextualSpacing/>
        <w:mirrorIndents/>
        <w:rPr>
          <w:b/>
          <w:bCs/>
          <w:sz w:val="20"/>
          <w:szCs w:val="20"/>
          <w:lang w:val="en-US"/>
        </w:rPr>
      </w:pPr>
    </w:p>
    <w:p w:rsidR="001D5CDD" w:rsidRDefault="001D5CDD" w:rsidP="001D5CDD">
      <w:pPr>
        <w:spacing w:line="480" w:lineRule="auto"/>
        <w:ind w:right="-613"/>
        <w:contextualSpacing/>
        <w:mirrorIndents/>
        <w:rPr>
          <w:b/>
          <w:bCs/>
          <w:sz w:val="20"/>
          <w:szCs w:val="20"/>
          <w:lang w:val="en-US"/>
        </w:rPr>
      </w:pPr>
    </w:p>
    <w:p w:rsidR="001D5CDD" w:rsidRDefault="001D5CDD" w:rsidP="001D5CDD">
      <w:pPr>
        <w:spacing w:line="480" w:lineRule="auto"/>
        <w:ind w:right="-613"/>
        <w:contextualSpacing/>
        <w:mirrorIndents/>
        <w:rPr>
          <w:b/>
          <w:bCs/>
          <w:sz w:val="20"/>
          <w:szCs w:val="20"/>
          <w:lang w:val="en-US"/>
        </w:rPr>
      </w:pPr>
    </w:p>
    <w:p w:rsidR="001D5CDD" w:rsidRDefault="001D5CDD" w:rsidP="001D5CDD">
      <w:pPr>
        <w:spacing w:line="480" w:lineRule="auto"/>
        <w:ind w:right="-613"/>
        <w:contextualSpacing/>
        <w:mirrorIndents/>
        <w:rPr>
          <w:b/>
          <w:bCs/>
          <w:sz w:val="20"/>
          <w:szCs w:val="20"/>
          <w:lang w:val="en-US"/>
        </w:rPr>
      </w:pPr>
    </w:p>
    <w:p w:rsidR="001D5CDD" w:rsidRDefault="001D5CDD" w:rsidP="001D5CDD">
      <w:pPr>
        <w:spacing w:line="480" w:lineRule="auto"/>
        <w:ind w:right="-613"/>
        <w:contextualSpacing/>
        <w:mirrorIndents/>
        <w:rPr>
          <w:b/>
          <w:bCs/>
          <w:sz w:val="20"/>
          <w:szCs w:val="20"/>
          <w:lang w:val="en-US"/>
        </w:rPr>
      </w:pPr>
    </w:p>
    <w:p w:rsidR="001D5CDD" w:rsidRDefault="001D5CDD" w:rsidP="001D5CDD">
      <w:pPr>
        <w:spacing w:line="480" w:lineRule="auto"/>
        <w:ind w:right="-613"/>
        <w:contextualSpacing/>
        <w:mirrorIndents/>
        <w:rPr>
          <w:b/>
          <w:bCs/>
          <w:sz w:val="20"/>
          <w:szCs w:val="20"/>
          <w:lang w:val="en-US"/>
        </w:rPr>
      </w:pPr>
    </w:p>
    <w:p w:rsidR="001D5CDD" w:rsidRDefault="001D5CDD" w:rsidP="001D5CDD">
      <w:pPr>
        <w:spacing w:line="480" w:lineRule="auto"/>
        <w:ind w:right="-613"/>
        <w:contextualSpacing/>
        <w:mirrorIndents/>
        <w:rPr>
          <w:b/>
          <w:bCs/>
          <w:sz w:val="20"/>
          <w:szCs w:val="20"/>
          <w:lang w:val="en-US"/>
        </w:rPr>
      </w:pPr>
    </w:p>
    <w:p w:rsidR="001D5CDD" w:rsidRDefault="001D5CDD" w:rsidP="001D5CDD">
      <w:pPr>
        <w:spacing w:line="480" w:lineRule="auto"/>
        <w:ind w:right="-613"/>
        <w:contextualSpacing/>
        <w:mirrorIndents/>
        <w:rPr>
          <w:b/>
          <w:bCs/>
          <w:sz w:val="20"/>
          <w:szCs w:val="20"/>
          <w:lang w:val="en-US"/>
        </w:rPr>
      </w:pPr>
    </w:p>
    <w:p w:rsidR="001D5CDD" w:rsidRPr="00496DE2" w:rsidRDefault="001D5CDD" w:rsidP="001D5CDD">
      <w:pPr>
        <w:spacing w:line="480" w:lineRule="auto"/>
        <w:ind w:right="-613"/>
        <w:contextualSpacing/>
        <w:mirrorIndents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Supplemental TABLE 2</w:t>
      </w:r>
      <w:r w:rsidRPr="00496DE2">
        <w:rPr>
          <w:b/>
          <w:bCs/>
          <w:sz w:val="20"/>
          <w:szCs w:val="20"/>
          <w:lang w:val="en-US"/>
        </w:rPr>
        <w:t>.</w:t>
      </w:r>
      <w:r w:rsidRPr="00496DE2">
        <w:rPr>
          <w:sz w:val="20"/>
          <w:szCs w:val="20"/>
          <w:lang w:val="en-US"/>
        </w:rPr>
        <w:t xml:space="preserve"> </w:t>
      </w:r>
      <w:proofErr w:type="spellStart"/>
      <w:r w:rsidRPr="00496DE2">
        <w:rPr>
          <w:sz w:val="20"/>
          <w:szCs w:val="20"/>
          <w:lang w:val="en-US"/>
        </w:rPr>
        <w:t>Radiomic</w:t>
      </w:r>
      <w:proofErr w:type="spellEnd"/>
      <w:r w:rsidRPr="00496DE2">
        <w:rPr>
          <w:sz w:val="20"/>
          <w:szCs w:val="20"/>
          <w:lang w:val="en-US"/>
        </w:rPr>
        <w:t xml:space="preserve"> features </w:t>
      </w:r>
      <w:r>
        <w:rPr>
          <w:sz w:val="20"/>
          <w:szCs w:val="20"/>
          <w:lang w:val="en-US"/>
        </w:rPr>
        <w:t xml:space="preserve">extracted </w:t>
      </w:r>
      <w:r w:rsidRPr="00496DE2">
        <w:rPr>
          <w:sz w:val="20"/>
          <w:szCs w:val="20"/>
          <w:lang w:val="en-US"/>
        </w:rPr>
        <w:t xml:space="preserve">from </w:t>
      </w:r>
      <w:proofErr w:type="spellStart"/>
      <w:r w:rsidRPr="00496DE2">
        <w:rPr>
          <w:sz w:val="20"/>
          <w:szCs w:val="20"/>
          <w:lang w:val="en-US"/>
        </w:rPr>
        <w:t>Lesion_A</w:t>
      </w:r>
      <w:proofErr w:type="spellEnd"/>
      <w:r w:rsidRPr="00496DE2">
        <w:rPr>
          <w:sz w:val="20"/>
          <w:szCs w:val="20"/>
          <w:lang w:val="en-US"/>
        </w:rPr>
        <w:t xml:space="preserve"> and </w:t>
      </w:r>
      <w:proofErr w:type="spellStart"/>
      <w:r w:rsidRPr="00496DE2">
        <w:rPr>
          <w:sz w:val="20"/>
          <w:szCs w:val="20"/>
          <w:lang w:val="en-US"/>
        </w:rPr>
        <w:t>Lesion_B</w:t>
      </w:r>
      <w:proofErr w:type="spellEnd"/>
      <w:r w:rsidRPr="00496DE2">
        <w:rPr>
          <w:sz w:val="20"/>
          <w:szCs w:val="20"/>
          <w:lang w:val="en-US"/>
        </w:rPr>
        <w:t xml:space="preserve"> through </w:t>
      </w:r>
      <w:proofErr w:type="spellStart"/>
      <w:r w:rsidRPr="00496DE2">
        <w:rPr>
          <w:sz w:val="20"/>
          <w:szCs w:val="20"/>
          <w:lang w:val="en-US"/>
        </w:rPr>
        <w:t>Moddicom</w:t>
      </w:r>
      <w:proofErr w:type="spellEnd"/>
      <w:r>
        <w:rPr>
          <w:sz w:val="20"/>
          <w:szCs w:val="20"/>
          <w:lang w:val="en-US"/>
        </w:rPr>
        <w:t xml:space="preserve"> software.</w:t>
      </w:r>
    </w:p>
    <w:tbl>
      <w:tblPr>
        <w:tblStyle w:val="PlainTable4"/>
        <w:tblW w:w="11082" w:type="dxa"/>
        <w:tblInd w:w="-1134" w:type="dxa"/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418"/>
        <w:gridCol w:w="1984"/>
        <w:gridCol w:w="2268"/>
        <w:gridCol w:w="2575"/>
        <w:gridCol w:w="2837"/>
      </w:tblGrid>
      <w:tr w:rsidR="001D5CDD" w:rsidRPr="00496DE2" w:rsidTr="008C26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5CDD" w:rsidRPr="00496DE2" w:rsidRDefault="001D5CDD" w:rsidP="008C2617">
            <w:pPr>
              <w:ind w:left="-112" w:right="-51"/>
              <w:jc w:val="center"/>
              <w:rPr>
                <w:b w:val="0"/>
                <w:bCs w:val="0"/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IBSI* Class</w:t>
            </w:r>
          </w:p>
        </w:tc>
        <w:tc>
          <w:tcPr>
            <w:tcW w:w="966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1D5CDD" w:rsidRPr="00496DE2" w:rsidRDefault="001D5CDD" w:rsidP="008C26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eatures</w:t>
            </w:r>
          </w:p>
        </w:tc>
      </w:tr>
      <w:tr w:rsidR="001D5CDD" w:rsidRPr="00496DE2" w:rsidTr="008C2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5CDD" w:rsidRPr="00496DE2" w:rsidRDefault="001D5CDD" w:rsidP="008C2617">
            <w:pPr>
              <w:jc w:val="center"/>
              <w:rPr>
                <w:b w:val="0"/>
                <w:bCs w:val="0"/>
                <w:i/>
                <w:iCs/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b w:val="0"/>
                <w:bCs w:val="0"/>
                <w:i/>
                <w:iCs/>
                <w:sz w:val="16"/>
                <w:szCs w:val="16"/>
                <w:lang w:val="en-US"/>
              </w:rPr>
              <w:t>Aggregation metho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1D5CDD" w:rsidRPr="00496DE2" w:rsidRDefault="001D5CDD" w:rsidP="008C2617">
            <w:pPr>
              <w:ind w:left="-28" w:right="-4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i/>
                <w:iCs/>
                <w:sz w:val="16"/>
                <w:szCs w:val="16"/>
                <w:lang w:val="en-US"/>
              </w:rPr>
              <w:t>Average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5CDD" w:rsidRPr="00496DE2" w:rsidRDefault="001D5CDD" w:rsidP="008C2617">
            <w:pPr>
              <w:ind w:left="-20" w:right="-7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i/>
                <w:iCs/>
                <w:sz w:val="16"/>
                <w:szCs w:val="16"/>
                <w:lang w:val="en-US"/>
              </w:rPr>
              <w:t>2.5 D (direction merged)</w:t>
            </w:r>
          </w:p>
        </w:tc>
        <w:tc>
          <w:tcPr>
            <w:tcW w:w="2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5CDD" w:rsidRPr="00496DE2" w:rsidRDefault="001D5CDD" w:rsidP="008C2617">
            <w:pPr>
              <w:ind w:right="-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i/>
                <w:iCs/>
                <w:sz w:val="16"/>
                <w:szCs w:val="16"/>
                <w:lang w:val="en-US"/>
              </w:rPr>
              <w:t>Merged</w:t>
            </w:r>
          </w:p>
        </w:tc>
        <w:tc>
          <w:tcPr>
            <w:tcW w:w="2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5CDD" w:rsidRPr="00496DE2" w:rsidRDefault="001D5CDD" w:rsidP="008C2617">
            <w:pPr>
              <w:ind w:right="-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i/>
                <w:iCs/>
                <w:sz w:val="16"/>
                <w:szCs w:val="16"/>
                <w:lang w:val="en-US"/>
              </w:rPr>
              <w:t>2.5 D, Merged</w:t>
            </w:r>
          </w:p>
        </w:tc>
      </w:tr>
      <w:tr w:rsidR="001D5CDD" w:rsidRPr="00215D29" w:rsidTr="008C26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</w:tcBorders>
            <w:vAlign w:val="center"/>
          </w:tcPr>
          <w:p w:rsidR="001D5CDD" w:rsidRPr="00496DE2" w:rsidRDefault="001D5CDD" w:rsidP="008C2617">
            <w:pPr>
              <w:rPr>
                <w:b w:val="0"/>
                <w:bCs w:val="0"/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Morphological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1D5CDD" w:rsidRPr="00496DE2" w:rsidRDefault="001D5CDD" w:rsidP="008C2617">
            <w:pPr>
              <w:ind w:left="-28" w:right="-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morph.surface</w:t>
            </w:r>
            <w:proofErr w:type="spellEnd"/>
          </w:p>
          <w:p w:rsidR="001D5CDD" w:rsidRPr="00496DE2" w:rsidRDefault="001D5CDD" w:rsidP="008C2617">
            <w:pPr>
              <w:ind w:left="-28" w:right="-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morph.volume</w:t>
            </w:r>
            <w:proofErr w:type="spellEnd"/>
          </w:p>
          <w:p w:rsidR="001D5CDD" w:rsidRPr="00496DE2" w:rsidRDefault="001D5CDD" w:rsidP="008C2617">
            <w:pPr>
              <w:ind w:left="-28" w:right="-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morph.av</w:t>
            </w:r>
            <w:proofErr w:type="spellEnd"/>
          </w:p>
          <w:p w:rsidR="001D5CDD" w:rsidRPr="00496DE2" w:rsidRDefault="001D5CDD" w:rsidP="008C2617">
            <w:pPr>
              <w:ind w:left="-28" w:right="-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morph.comp.1</w:t>
            </w:r>
          </w:p>
          <w:p w:rsidR="001D5CDD" w:rsidRPr="00496DE2" w:rsidRDefault="001D5CDD" w:rsidP="008C2617">
            <w:pPr>
              <w:ind w:left="-28" w:right="-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morph.comp.2</w:t>
            </w:r>
          </w:p>
          <w:p w:rsidR="001D5CDD" w:rsidRPr="00496DE2" w:rsidRDefault="001D5CDD" w:rsidP="008C2617">
            <w:pPr>
              <w:ind w:left="-28" w:right="-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morph.sph.dispr</w:t>
            </w:r>
            <w:proofErr w:type="spellEnd"/>
          </w:p>
          <w:p w:rsidR="001D5CDD" w:rsidRPr="00496DE2" w:rsidRDefault="001D5CDD" w:rsidP="008C2617">
            <w:pPr>
              <w:ind w:left="-28" w:right="-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morph.sphericity</w:t>
            </w:r>
            <w:proofErr w:type="spellEnd"/>
          </w:p>
          <w:p w:rsidR="001D5CDD" w:rsidRPr="00496DE2" w:rsidRDefault="001D5CDD" w:rsidP="008C2617">
            <w:pPr>
              <w:ind w:left="-28" w:right="-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morph.asphericity</w:t>
            </w:r>
            <w:proofErr w:type="spellEnd"/>
          </w:p>
          <w:p w:rsidR="001D5CDD" w:rsidRPr="00496DE2" w:rsidRDefault="001D5CDD" w:rsidP="008C2617">
            <w:pPr>
              <w:ind w:left="-28" w:right="-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morph.com</w:t>
            </w:r>
          </w:p>
          <w:p w:rsidR="001D5CDD" w:rsidRPr="00496DE2" w:rsidRDefault="001D5CDD" w:rsidP="008C2617">
            <w:pPr>
              <w:ind w:left="-28" w:right="-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morph.pca.major</w:t>
            </w:r>
            <w:proofErr w:type="spellEnd"/>
          </w:p>
          <w:p w:rsidR="001D5CDD" w:rsidRPr="00496DE2" w:rsidRDefault="001D5CDD" w:rsidP="008C2617">
            <w:pPr>
              <w:ind w:left="-28" w:right="-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morph.pca.minor</w:t>
            </w:r>
            <w:proofErr w:type="spellEnd"/>
          </w:p>
          <w:p w:rsidR="001D5CDD" w:rsidRPr="00496DE2" w:rsidRDefault="001D5CDD" w:rsidP="008C2617">
            <w:pPr>
              <w:ind w:left="-28" w:right="-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morph.pca.least</w:t>
            </w:r>
            <w:proofErr w:type="spellEnd"/>
          </w:p>
          <w:p w:rsidR="001D5CDD" w:rsidRPr="00496DE2" w:rsidRDefault="001D5CDD" w:rsidP="008C2617">
            <w:pPr>
              <w:ind w:left="-28" w:right="-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morph.pca.elongation</w:t>
            </w:r>
            <w:proofErr w:type="spellEnd"/>
          </w:p>
          <w:p w:rsidR="001D5CDD" w:rsidRPr="00496DE2" w:rsidRDefault="001D5CDD" w:rsidP="008C2617">
            <w:pPr>
              <w:ind w:left="-28" w:right="-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morph.pca.flatnes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1D5CDD" w:rsidRPr="00496DE2" w:rsidRDefault="001D5CDD" w:rsidP="008C2617">
            <w:pPr>
              <w:ind w:left="-20" w:right="-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2575" w:type="dxa"/>
            <w:tcBorders>
              <w:top w:val="single" w:sz="4" w:space="0" w:color="auto"/>
            </w:tcBorders>
          </w:tcPr>
          <w:p w:rsidR="001D5CDD" w:rsidRPr="00496DE2" w:rsidRDefault="001D5CDD" w:rsidP="008C2617">
            <w:pPr>
              <w:ind w:righ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2837" w:type="dxa"/>
            <w:tcBorders>
              <w:top w:val="single" w:sz="4" w:space="0" w:color="auto"/>
            </w:tcBorders>
          </w:tcPr>
          <w:p w:rsidR="001D5CDD" w:rsidRPr="00496DE2" w:rsidRDefault="001D5CDD" w:rsidP="008C2617">
            <w:pPr>
              <w:ind w:right="-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</w:p>
        </w:tc>
      </w:tr>
      <w:tr w:rsidR="001D5CDD" w:rsidRPr="00215D29" w:rsidTr="008C2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1D5CDD" w:rsidRPr="00496DE2" w:rsidRDefault="001D5CDD" w:rsidP="008C2617">
            <w:pPr>
              <w:rPr>
                <w:b w:val="0"/>
                <w:bCs w:val="0"/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lang w:val="en-US"/>
              </w:rPr>
              <w:lastRenderedPageBreak/>
              <w:t>Intensity-based statistical</w:t>
            </w:r>
          </w:p>
        </w:tc>
        <w:tc>
          <w:tcPr>
            <w:tcW w:w="1984" w:type="dxa"/>
          </w:tcPr>
          <w:p w:rsidR="001D5CDD" w:rsidRPr="00496DE2" w:rsidRDefault="001D5CDD" w:rsidP="008C2617">
            <w:pPr>
              <w:ind w:left="-28" w:right="-4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stat.mean</w:t>
            </w:r>
            <w:proofErr w:type="spellEnd"/>
          </w:p>
          <w:p w:rsidR="001D5CDD" w:rsidRPr="00496DE2" w:rsidRDefault="001D5CDD" w:rsidP="008C2617">
            <w:pPr>
              <w:ind w:left="-28" w:right="-4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stat.var</w:t>
            </w:r>
            <w:proofErr w:type="spellEnd"/>
          </w:p>
          <w:p w:rsidR="001D5CDD" w:rsidRPr="00496DE2" w:rsidRDefault="001D5CDD" w:rsidP="008C2617">
            <w:pPr>
              <w:ind w:left="-28" w:right="-4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stat.skew</w:t>
            </w:r>
            <w:proofErr w:type="spellEnd"/>
          </w:p>
          <w:p w:rsidR="001D5CDD" w:rsidRPr="00496DE2" w:rsidRDefault="001D5CDD" w:rsidP="008C2617">
            <w:pPr>
              <w:ind w:left="-28" w:right="-4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stat.kurt</w:t>
            </w:r>
            <w:proofErr w:type="spellEnd"/>
          </w:p>
          <w:p w:rsidR="001D5CDD" w:rsidRPr="00496DE2" w:rsidRDefault="001D5CDD" w:rsidP="008C2617">
            <w:pPr>
              <w:ind w:left="-28" w:right="-4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stat.median</w:t>
            </w:r>
            <w:proofErr w:type="spellEnd"/>
          </w:p>
          <w:p w:rsidR="001D5CDD" w:rsidRPr="00496DE2" w:rsidRDefault="001D5CDD" w:rsidP="008C2617">
            <w:pPr>
              <w:ind w:left="-28" w:right="-4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stat.min</w:t>
            </w:r>
            <w:proofErr w:type="spellEnd"/>
          </w:p>
          <w:p w:rsidR="001D5CDD" w:rsidRPr="00496DE2" w:rsidRDefault="001D5CDD" w:rsidP="008C2617">
            <w:pPr>
              <w:ind w:left="-28" w:right="-4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stat.10thpercentile</w:t>
            </w:r>
          </w:p>
          <w:p w:rsidR="001D5CDD" w:rsidRPr="00496DE2" w:rsidRDefault="001D5CDD" w:rsidP="008C2617">
            <w:pPr>
              <w:ind w:left="-28" w:right="-4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stat.90thpercentile</w:t>
            </w:r>
          </w:p>
          <w:p w:rsidR="001D5CDD" w:rsidRPr="00496DE2" w:rsidRDefault="001D5CDD" w:rsidP="008C2617">
            <w:pPr>
              <w:ind w:left="-28" w:right="-4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stat.max</w:t>
            </w:r>
            <w:proofErr w:type="spellEnd"/>
          </w:p>
          <w:p w:rsidR="001D5CDD" w:rsidRPr="00496DE2" w:rsidRDefault="001D5CDD" w:rsidP="008C2617">
            <w:pPr>
              <w:ind w:left="-28" w:right="-4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stat.iqr</w:t>
            </w:r>
            <w:proofErr w:type="spellEnd"/>
          </w:p>
          <w:p w:rsidR="001D5CDD" w:rsidRPr="00496DE2" w:rsidRDefault="001D5CDD" w:rsidP="008C2617">
            <w:pPr>
              <w:ind w:left="-28" w:right="-4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stat.range</w:t>
            </w:r>
            <w:proofErr w:type="spellEnd"/>
          </w:p>
          <w:p w:rsidR="001D5CDD" w:rsidRPr="00496DE2" w:rsidRDefault="001D5CDD" w:rsidP="008C2617">
            <w:pPr>
              <w:ind w:left="-28" w:right="-4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stat.mad</w:t>
            </w:r>
            <w:proofErr w:type="spellEnd"/>
          </w:p>
          <w:p w:rsidR="001D5CDD" w:rsidRPr="00496DE2" w:rsidRDefault="001D5CDD" w:rsidP="008C2617">
            <w:pPr>
              <w:ind w:left="-28" w:right="-4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stat.rmad</w:t>
            </w:r>
            <w:proofErr w:type="spellEnd"/>
          </w:p>
          <w:p w:rsidR="001D5CDD" w:rsidRPr="00496DE2" w:rsidRDefault="001D5CDD" w:rsidP="008C2617">
            <w:pPr>
              <w:ind w:left="-28" w:right="-4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stat.energy</w:t>
            </w:r>
            <w:proofErr w:type="spellEnd"/>
          </w:p>
          <w:p w:rsidR="001D5CDD" w:rsidRPr="00496DE2" w:rsidRDefault="001D5CDD" w:rsidP="008C2617">
            <w:pPr>
              <w:ind w:left="-28" w:right="-4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stat.rms</w:t>
            </w:r>
            <w:proofErr w:type="spellEnd"/>
          </w:p>
        </w:tc>
        <w:tc>
          <w:tcPr>
            <w:tcW w:w="2268" w:type="dxa"/>
          </w:tcPr>
          <w:p w:rsidR="001D5CDD" w:rsidRPr="00496DE2" w:rsidRDefault="001D5CDD" w:rsidP="008C2617">
            <w:pPr>
              <w:ind w:left="-20" w:right="-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2575" w:type="dxa"/>
          </w:tcPr>
          <w:p w:rsidR="001D5CDD" w:rsidRPr="00496DE2" w:rsidRDefault="001D5CDD" w:rsidP="008C2617">
            <w:pPr>
              <w:ind w:right="-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2837" w:type="dxa"/>
          </w:tcPr>
          <w:p w:rsidR="001D5CDD" w:rsidRPr="00496DE2" w:rsidRDefault="001D5CDD" w:rsidP="008C2617">
            <w:pPr>
              <w:ind w:right="-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</w:p>
        </w:tc>
      </w:tr>
      <w:tr w:rsidR="001D5CDD" w:rsidRPr="002B4F5F" w:rsidTr="008C26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1D5CDD" w:rsidRPr="00496DE2" w:rsidRDefault="001D5CDD" w:rsidP="008C2617">
            <w:pPr>
              <w:rPr>
                <w:b w:val="0"/>
                <w:bCs w:val="0"/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Intensity-histogram</w:t>
            </w:r>
          </w:p>
        </w:tc>
        <w:tc>
          <w:tcPr>
            <w:tcW w:w="1984" w:type="dxa"/>
          </w:tcPr>
          <w:p w:rsidR="001D5CDD" w:rsidRPr="00496DE2" w:rsidRDefault="001D5CDD" w:rsidP="008C2617">
            <w:pPr>
              <w:ind w:left="-28" w:right="-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stat.entropy</w:t>
            </w:r>
            <w:proofErr w:type="spellEnd"/>
          </w:p>
          <w:p w:rsidR="001D5CDD" w:rsidRPr="00496DE2" w:rsidRDefault="001D5CDD" w:rsidP="008C2617">
            <w:pPr>
              <w:ind w:left="-28" w:right="-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stat.uniformity</w:t>
            </w:r>
            <w:proofErr w:type="spellEnd"/>
          </w:p>
        </w:tc>
        <w:tc>
          <w:tcPr>
            <w:tcW w:w="2268" w:type="dxa"/>
          </w:tcPr>
          <w:p w:rsidR="001D5CDD" w:rsidRPr="00496DE2" w:rsidRDefault="001D5CDD" w:rsidP="008C2617">
            <w:pPr>
              <w:ind w:left="-20" w:right="-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2575" w:type="dxa"/>
          </w:tcPr>
          <w:p w:rsidR="001D5CDD" w:rsidRPr="00496DE2" w:rsidRDefault="001D5CDD" w:rsidP="008C2617">
            <w:pPr>
              <w:ind w:righ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2837" w:type="dxa"/>
          </w:tcPr>
          <w:p w:rsidR="001D5CDD" w:rsidRPr="00496DE2" w:rsidRDefault="001D5CDD" w:rsidP="008C2617">
            <w:pPr>
              <w:ind w:right="-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</w:p>
        </w:tc>
      </w:tr>
      <w:tr w:rsidR="001D5CDD" w:rsidRPr="002B4F5F" w:rsidTr="008C2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1D5CDD" w:rsidRPr="00496DE2" w:rsidRDefault="001D5CDD" w:rsidP="008C2617">
            <w:pPr>
              <w:autoSpaceDE w:val="0"/>
              <w:autoSpaceDN w:val="0"/>
              <w:adjustRightInd w:val="0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496DE2">
              <w:rPr>
                <w:sz w:val="16"/>
                <w:szCs w:val="16"/>
                <w:lang w:val="en-US"/>
              </w:rPr>
              <w:t>GLCM</w:t>
            </w:r>
            <w:r w:rsidRPr="00496DE2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  <w:p w:rsidR="001D5CDD" w:rsidRPr="00496DE2" w:rsidRDefault="001D5CDD" w:rsidP="008C2617">
            <w:pPr>
              <w:autoSpaceDE w:val="0"/>
              <w:autoSpaceDN w:val="0"/>
              <w:adjustRightInd w:val="0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496DE2">
              <w:rPr>
                <w:b w:val="0"/>
                <w:bCs w:val="0"/>
                <w:sz w:val="16"/>
                <w:szCs w:val="16"/>
                <w:lang w:val="en-US"/>
              </w:rPr>
              <w:t>Present</w:t>
            </w:r>
            <w:r w:rsidRPr="00496DE2">
              <w:rPr>
                <w:b w:val="0"/>
                <w:bCs w:val="0"/>
                <w:sz w:val="16"/>
                <w:szCs w:val="16"/>
                <w:lang w:val="en-US"/>
              </w:rPr>
              <w:lastRenderedPageBreak/>
              <w:t>s the</w:t>
            </w:r>
          </w:p>
          <w:p w:rsidR="001D5CDD" w:rsidRPr="00496DE2" w:rsidRDefault="001D5CDD" w:rsidP="008C2617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496DE2">
              <w:rPr>
                <w:b w:val="0"/>
                <w:bCs w:val="0"/>
                <w:sz w:val="16"/>
                <w:szCs w:val="16"/>
                <w:lang w:val="en-US"/>
              </w:rPr>
              <w:t>number of times that two intensity levels have occurred in two pixels with sp</w:t>
            </w:r>
            <w:r w:rsidRPr="00496DE2">
              <w:rPr>
                <w:b w:val="0"/>
                <w:bCs w:val="0"/>
                <w:sz w:val="16"/>
                <w:szCs w:val="16"/>
                <w:lang w:val="en-US"/>
              </w:rPr>
              <w:lastRenderedPageBreak/>
              <w:t>ecific distance</w:t>
            </w:r>
          </w:p>
        </w:tc>
        <w:tc>
          <w:tcPr>
            <w:tcW w:w="1984" w:type="dxa"/>
          </w:tcPr>
          <w:p w:rsidR="001D5CDD" w:rsidRPr="00496DE2" w:rsidRDefault="001D5CDD" w:rsidP="008C2617">
            <w:pPr>
              <w:ind w:left="-28" w:right="-4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lastRenderedPageBreak/>
              <w:t>F_cm.joint.max</w:t>
            </w:r>
            <w:proofErr w:type="spellEnd"/>
          </w:p>
          <w:p w:rsidR="001D5CDD" w:rsidRPr="00496DE2" w:rsidRDefault="001D5CDD" w:rsidP="008C2617">
            <w:pPr>
              <w:ind w:left="-28" w:right="-4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cm.joint.avg</w:t>
            </w:r>
            <w:proofErr w:type="spellEnd"/>
          </w:p>
          <w:p w:rsidR="001D5CDD" w:rsidRPr="00496DE2" w:rsidRDefault="001D5CDD" w:rsidP="008C2617">
            <w:pPr>
              <w:ind w:left="-28" w:right="-4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cm.joint.var</w:t>
            </w:r>
            <w:proofErr w:type="spellEnd"/>
          </w:p>
          <w:p w:rsidR="001D5CDD" w:rsidRPr="00496DE2" w:rsidRDefault="001D5CDD" w:rsidP="008C2617">
            <w:pPr>
              <w:ind w:left="-28" w:right="-4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cm.joint.entr</w:t>
            </w:r>
            <w:proofErr w:type="spellEnd"/>
          </w:p>
          <w:p w:rsidR="001D5CDD" w:rsidRPr="00496DE2" w:rsidRDefault="001D5CDD" w:rsidP="008C2617">
            <w:pPr>
              <w:ind w:left="-28" w:right="-4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cm.diff.avg</w:t>
            </w:r>
            <w:proofErr w:type="spellEnd"/>
          </w:p>
          <w:p w:rsidR="001D5CDD" w:rsidRPr="00496DE2" w:rsidRDefault="001D5CDD" w:rsidP="008C2617">
            <w:pPr>
              <w:ind w:left="-28" w:right="-4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cm.diff.var</w:t>
            </w:r>
            <w:proofErr w:type="spellEnd"/>
          </w:p>
          <w:p w:rsidR="001D5CDD" w:rsidRPr="00496DE2" w:rsidRDefault="001D5CDD" w:rsidP="008C2617">
            <w:pPr>
              <w:ind w:left="-28" w:right="-4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lastRenderedPageBreak/>
              <w:t>F_cm.diff.entr</w:t>
            </w:r>
            <w:proofErr w:type="spellEnd"/>
          </w:p>
          <w:p w:rsidR="001D5CDD" w:rsidRPr="00496DE2" w:rsidRDefault="001D5CDD" w:rsidP="008C2617">
            <w:pPr>
              <w:ind w:left="-28" w:right="-4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cm.sum.avg</w:t>
            </w:r>
            <w:proofErr w:type="spellEnd"/>
          </w:p>
          <w:p w:rsidR="001D5CDD" w:rsidRPr="00496DE2" w:rsidRDefault="001D5CDD" w:rsidP="008C2617">
            <w:pPr>
              <w:ind w:left="-28" w:right="-4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cm.sum.var</w:t>
            </w:r>
            <w:proofErr w:type="spellEnd"/>
          </w:p>
          <w:p w:rsidR="001D5CDD" w:rsidRPr="00496DE2" w:rsidRDefault="001D5CDD" w:rsidP="008C2617">
            <w:pPr>
              <w:ind w:left="-28" w:right="-4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cm.sum.entr</w:t>
            </w:r>
            <w:proofErr w:type="spellEnd"/>
          </w:p>
          <w:p w:rsidR="001D5CDD" w:rsidRPr="00496DE2" w:rsidRDefault="001D5CDD" w:rsidP="008C2617">
            <w:pPr>
              <w:ind w:left="-28" w:right="-4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cm.energy</w:t>
            </w:r>
            <w:proofErr w:type="spellEnd"/>
          </w:p>
          <w:p w:rsidR="001D5CDD" w:rsidRPr="00496DE2" w:rsidRDefault="001D5CDD" w:rsidP="008C2617">
            <w:pPr>
              <w:ind w:left="-28" w:right="-4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cm.contrast</w:t>
            </w:r>
            <w:proofErr w:type="spellEnd"/>
          </w:p>
          <w:p w:rsidR="001D5CDD" w:rsidRPr="00496DE2" w:rsidRDefault="001D5CDD" w:rsidP="008C2617">
            <w:pPr>
              <w:ind w:left="-28" w:right="-4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cm.dissimilarity</w:t>
            </w:r>
            <w:proofErr w:type="spellEnd"/>
          </w:p>
          <w:p w:rsidR="001D5CDD" w:rsidRPr="00496DE2" w:rsidRDefault="001D5CDD" w:rsidP="008C2617">
            <w:pPr>
              <w:ind w:left="-28" w:right="-4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cm.inv.diff</w:t>
            </w:r>
            <w:proofErr w:type="spellEnd"/>
          </w:p>
          <w:p w:rsidR="001D5CDD" w:rsidRPr="00496DE2" w:rsidRDefault="001D5CDD" w:rsidP="008C2617">
            <w:pPr>
              <w:ind w:left="-28" w:right="-4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cm.inv.diff.norm</w:t>
            </w:r>
            <w:proofErr w:type="spellEnd"/>
          </w:p>
          <w:p w:rsidR="001D5CDD" w:rsidRPr="00496DE2" w:rsidRDefault="001D5CDD" w:rsidP="008C2617">
            <w:pPr>
              <w:ind w:left="-28" w:right="-4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cm.inv.diff.mom</w:t>
            </w:r>
            <w:proofErr w:type="spellEnd"/>
          </w:p>
          <w:p w:rsidR="001D5CDD" w:rsidRPr="00496DE2" w:rsidRDefault="001D5CDD" w:rsidP="008C2617">
            <w:pPr>
              <w:ind w:left="-28" w:right="-4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cm.inv.diff.mom.norm</w:t>
            </w:r>
            <w:proofErr w:type="spellEnd"/>
          </w:p>
          <w:p w:rsidR="001D5CDD" w:rsidRPr="00496DE2" w:rsidRDefault="001D5CDD" w:rsidP="008C2617">
            <w:pPr>
              <w:ind w:left="-28" w:right="-4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cm.inv.var</w:t>
            </w:r>
            <w:proofErr w:type="spellEnd"/>
          </w:p>
          <w:p w:rsidR="001D5CDD" w:rsidRPr="00496DE2" w:rsidRDefault="001D5CDD" w:rsidP="008C2617">
            <w:pPr>
              <w:ind w:left="-28" w:right="-4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cm.corr</w:t>
            </w:r>
            <w:proofErr w:type="spellEnd"/>
          </w:p>
          <w:p w:rsidR="001D5CDD" w:rsidRPr="00496DE2" w:rsidRDefault="001D5CDD" w:rsidP="008C2617">
            <w:pPr>
              <w:ind w:left="-28" w:right="-4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cm.auto.corr</w:t>
            </w:r>
            <w:proofErr w:type="spellEnd"/>
          </w:p>
          <w:p w:rsidR="001D5CDD" w:rsidRPr="00496DE2" w:rsidRDefault="001D5CDD" w:rsidP="008C2617">
            <w:pPr>
              <w:ind w:left="-28" w:right="-4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cm.clust.tend</w:t>
            </w:r>
            <w:proofErr w:type="spellEnd"/>
          </w:p>
          <w:p w:rsidR="001D5CDD" w:rsidRPr="00496DE2" w:rsidRDefault="001D5CDD" w:rsidP="008C2617">
            <w:pPr>
              <w:ind w:left="-28" w:right="-4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cm.clust.shade</w:t>
            </w:r>
            <w:proofErr w:type="spellEnd"/>
          </w:p>
          <w:p w:rsidR="001D5CDD" w:rsidRPr="00496DE2" w:rsidRDefault="001D5CDD" w:rsidP="008C2617">
            <w:pPr>
              <w:ind w:left="-28" w:right="-4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cm.clust.prom</w:t>
            </w:r>
            <w:proofErr w:type="spellEnd"/>
          </w:p>
          <w:p w:rsidR="001D5CDD" w:rsidRPr="00496DE2" w:rsidRDefault="001D5CDD" w:rsidP="008C2617">
            <w:pPr>
              <w:ind w:left="-28" w:right="-4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cm.info.corr.1</w:t>
            </w:r>
          </w:p>
          <w:p w:rsidR="001D5CDD" w:rsidRPr="00496DE2" w:rsidRDefault="001D5CDD" w:rsidP="008C2617">
            <w:pPr>
              <w:ind w:left="-28" w:right="-4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cm.info.corr.2</w:t>
            </w:r>
          </w:p>
        </w:tc>
        <w:tc>
          <w:tcPr>
            <w:tcW w:w="2268" w:type="dxa"/>
          </w:tcPr>
          <w:p w:rsidR="001D5CDD" w:rsidRPr="00496DE2" w:rsidRDefault="001D5CDD" w:rsidP="008C2617">
            <w:pPr>
              <w:ind w:left="-20" w:right="-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lastRenderedPageBreak/>
              <w:t>F_cm_2.5D.joint.max</w:t>
            </w:r>
          </w:p>
          <w:p w:rsidR="001D5CDD" w:rsidRPr="00496DE2" w:rsidRDefault="001D5CDD" w:rsidP="008C2617">
            <w:pPr>
              <w:ind w:left="-20" w:right="-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cm_2.5D.joint.avg</w:t>
            </w:r>
          </w:p>
          <w:p w:rsidR="001D5CDD" w:rsidRPr="00496DE2" w:rsidRDefault="001D5CDD" w:rsidP="008C2617">
            <w:pPr>
              <w:ind w:left="-20" w:right="-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cm_2.5D.joint.var</w:t>
            </w:r>
          </w:p>
          <w:p w:rsidR="001D5CDD" w:rsidRPr="00496DE2" w:rsidRDefault="001D5CDD" w:rsidP="008C2617">
            <w:pPr>
              <w:ind w:left="-20" w:right="-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cm_2.5D.joint.entr</w:t>
            </w:r>
          </w:p>
          <w:p w:rsidR="001D5CDD" w:rsidRPr="00496DE2" w:rsidRDefault="001D5CDD" w:rsidP="008C2617">
            <w:pPr>
              <w:ind w:left="-20" w:right="-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cm_2.5D.diff.avg</w:t>
            </w:r>
          </w:p>
          <w:p w:rsidR="001D5CDD" w:rsidRPr="00496DE2" w:rsidRDefault="001D5CDD" w:rsidP="008C2617">
            <w:pPr>
              <w:ind w:left="-20" w:right="-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cm_2.5D.diff.var</w:t>
            </w:r>
          </w:p>
          <w:p w:rsidR="001D5CDD" w:rsidRPr="00496DE2" w:rsidRDefault="001D5CDD" w:rsidP="008C2617">
            <w:pPr>
              <w:ind w:left="-20" w:right="-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lastRenderedPageBreak/>
              <w:t>F_cm_2.5D.diff.entr</w:t>
            </w:r>
          </w:p>
          <w:p w:rsidR="001D5CDD" w:rsidRPr="00496DE2" w:rsidRDefault="001D5CDD" w:rsidP="008C2617">
            <w:pPr>
              <w:ind w:left="-20" w:right="-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cm_2.5D.sum.avg</w:t>
            </w:r>
          </w:p>
          <w:p w:rsidR="001D5CDD" w:rsidRPr="00496DE2" w:rsidRDefault="001D5CDD" w:rsidP="008C2617">
            <w:pPr>
              <w:ind w:left="-20" w:right="-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cm_2.5D.sum.var</w:t>
            </w:r>
          </w:p>
          <w:p w:rsidR="001D5CDD" w:rsidRPr="00496DE2" w:rsidRDefault="001D5CDD" w:rsidP="008C2617">
            <w:pPr>
              <w:ind w:left="-20" w:right="-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cm_2.5D.sum.entr</w:t>
            </w:r>
          </w:p>
          <w:p w:rsidR="001D5CDD" w:rsidRPr="00496DE2" w:rsidRDefault="001D5CDD" w:rsidP="008C2617">
            <w:pPr>
              <w:ind w:left="-20" w:right="-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cm_2.5D.energy</w:t>
            </w:r>
          </w:p>
          <w:p w:rsidR="001D5CDD" w:rsidRPr="00496DE2" w:rsidRDefault="001D5CDD" w:rsidP="008C2617">
            <w:pPr>
              <w:ind w:left="-20" w:right="-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cm_2.5D.contrast</w:t>
            </w:r>
          </w:p>
          <w:p w:rsidR="001D5CDD" w:rsidRPr="00496DE2" w:rsidRDefault="001D5CDD" w:rsidP="008C2617">
            <w:pPr>
              <w:ind w:left="-20" w:right="-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cm_2.5D.dissimilarity</w:t>
            </w:r>
          </w:p>
          <w:p w:rsidR="001D5CDD" w:rsidRPr="00496DE2" w:rsidRDefault="001D5CDD" w:rsidP="008C2617">
            <w:pPr>
              <w:ind w:left="-20" w:right="-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cm_2.5D.inv.diff</w:t>
            </w:r>
          </w:p>
          <w:p w:rsidR="001D5CDD" w:rsidRPr="00496DE2" w:rsidRDefault="001D5CDD" w:rsidP="008C2617">
            <w:pPr>
              <w:ind w:left="-20" w:right="-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cm_2.5D.inv.diff.norm</w:t>
            </w:r>
          </w:p>
          <w:p w:rsidR="001D5CDD" w:rsidRPr="00496DE2" w:rsidRDefault="001D5CDD" w:rsidP="008C2617">
            <w:pPr>
              <w:ind w:left="-20" w:right="-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cm_2.5D.inv.diff.mom</w:t>
            </w:r>
          </w:p>
          <w:p w:rsidR="001D5CDD" w:rsidRPr="00496DE2" w:rsidRDefault="001D5CDD" w:rsidP="008C2617">
            <w:pPr>
              <w:ind w:left="-20" w:right="-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cm_2.5D.inv.diff.mom.norm</w:t>
            </w:r>
          </w:p>
          <w:p w:rsidR="001D5CDD" w:rsidRPr="00496DE2" w:rsidRDefault="001D5CDD" w:rsidP="008C2617">
            <w:pPr>
              <w:ind w:left="-20" w:right="-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cm_2.5D.inv.var</w:t>
            </w:r>
          </w:p>
          <w:p w:rsidR="001D5CDD" w:rsidRPr="00496DE2" w:rsidRDefault="001D5CDD" w:rsidP="008C2617">
            <w:pPr>
              <w:ind w:left="-20" w:right="-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cm_2.5D.corr</w:t>
            </w:r>
          </w:p>
          <w:p w:rsidR="001D5CDD" w:rsidRPr="00496DE2" w:rsidRDefault="001D5CDD" w:rsidP="008C2617">
            <w:pPr>
              <w:ind w:left="-20" w:right="-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cm_2.5D.auto.corr</w:t>
            </w:r>
          </w:p>
          <w:p w:rsidR="001D5CDD" w:rsidRPr="00496DE2" w:rsidRDefault="001D5CDD" w:rsidP="008C2617">
            <w:pPr>
              <w:ind w:left="-20" w:right="-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cm_2.5D.clust.tend</w:t>
            </w:r>
          </w:p>
          <w:p w:rsidR="001D5CDD" w:rsidRPr="00496DE2" w:rsidRDefault="001D5CDD" w:rsidP="008C2617">
            <w:pPr>
              <w:ind w:left="-20" w:right="-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cm_2.5D.clust.shade</w:t>
            </w:r>
          </w:p>
          <w:p w:rsidR="001D5CDD" w:rsidRPr="00496DE2" w:rsidRDefault="001D5CDD" w:rsidP="008C2617">
            <w:pPr>
              <w:ind w:left="-20" w:right="-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cm_2.5D.clust.prom</w:t>
            </w:r>
          </w:p>
          <w:p w:rsidR="001D5CDD" w:rsidRPr="00496DE2" w:rsidRDefault="001D5CDD" w:rsidP="008C2617">
            <w:pPr>
              <w:ind w:left="-20" w:right="-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cm_2.5D.info.corr.1</w:t>
            </w:r>
          </w:p>
          <w:p w:rsidR="001D5CDD" w:rsidRPr="00496DE2" w:rsidRDefault="001D5CDD" w:rsidP="008C2617">
            <w:pPr>
              <w:ind w:left="-20" w:right="-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cm_2.5D.info.corr.2</w:t>
            </w:r>
          </w:p>
        </w:tc>
        <w:tc>
          <w:tcPr>
            <w:tcW w:w="2575" w:type="dxa"/>
          </w:tcPr>
          <w:p w:rsidR="001D5CDD" w:rsidRPr="00496DE2" w:rsidRDefault="001D5CDD" w:rsidP="008C2617">
            <w:pPr>
              <w:ind w:right="-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lastRenderedPageBreak/>
              <w:t>F_cm_merged.joint.max</w:t>
            </w:r>
            <w:proofErr w:type="spellEnd"/>
          </w:p>
          <w:p w:rsidR="001D5CDD" w:rsidRPr="00496DE2" w:rsidRDefault="001D5CDD" w:rsidP="008C2617">
            <w:pPr>
              <w:ind w:right="-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cm_merged.joint.avg</w:t>
            </w:r>
            <w:proofErr w:type="spellEnd"/>
          </w:p>
          <w:p w:rsidR="001D5CDD" w:rsidRPr="00496DE2" w:rsidRDefault="001D5CDD" w:rsidP="008C2617">
            <w:pPr>
              <w:ind w:right="-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cm_merged.joint.var</w:t>
            </w:r>
            <w:proofErr w:type="spellEnd"/>
          </w:p>
          <w:p w:rsidR="001D5CDD" w:rsidRPr="00496DE2" w:rsidRDefault="001D5CDD" w:rsidP="008C2617">
            <w:pPr>
              <w:ind w:right="-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cm_merged.joint.entr</w:t>
            </w:r>
            <w:proofErr w:type="spellEnd"/>
          </w:p>
          <w:p w:rsidR="001D5CDD" w:rsidRPr="00496DE2" w:rsidRDefault="001D5CDD" w:rsidP="008C2617">
            <w:pPr>
              <w:ind w:right="-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lastRenderedPageBreak/>
              <w:t>F_cm_merged.diff.avg</w:t>
            </w:r>
            <w:proofErr w:type="spellEnd"/>
          </w:p>
          <w:p w:rsidR="001D5CDD" w:rsidRPr="00496DE2" w:rsidRDefault="001D5CDD" w:rsidP="008C2617">
            <w:pPr>
              <w:ind w:right="-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cm_merged.diff.var</w:t>
            </w:r>
            <w:proofErr w:type="spellEnd"/>
          </w:p>
          <w:p w:rsidR="001D5CDD" w:rsidRPr="00496DE2" w:rsidRDefault="001D5CDD" w:rsidP="008C2617">
            <w:pPr>
              <w:ind w:right="-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cm_merged.diff.entr</w:t>
            </w:r>
            <w:proofErr w:type="spellEnd"/>
          </w:p>
          <w:p w:rsidR="001D5CDD" w:rsidRPr="00496DE2" w:rsidRDefault="001D5CDD" w:rsidP="008C2617">
            <w:pPr>
              <w:ind w:right="-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cm_merged.sum.avg</w:t>
            </w:r>
            <w:proofErr w:type="spellEnd"/>
          </w:p>
          <w:p w:rsidR="001D5CDD" w:rsidRPr="00496DE2" w:rsidRDefault="001D5CDD" w:rsidP="008C2617">
            <w:pPr>
              <w:ind w:right="-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cm_merged.sum.var</w:t>
            </w:r>
            <w:proofErr w:type="spellEnd"/>
          </w:p>
          <w:p w:rsidR="001D5CDD" w:rsidRPr="00496DE2" w:rsidRDefault="001D5CDD" w:rsidP="008C2617">
            <w:pPr>
              <w:ind w:right="-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cm_merged.sum.entr</w:t>
            </w:r>
            <w:proofErr w:type="spellEnd"/>
          </w:p>
          <w:p w:rsidR="001D5CDD" w:rsidRPr="00496DE2" w:rsidRDefault="001D5CDD" w:rsidP="008C2617">
            <w:pPr>
              <w:ind w:right="-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cm_merged.energy</w:t>
            </w:r>
            <w:proofErr w:type="spellEnd"/>
          </w:p>
          <w:p w:rsidR="001D5CDD" w:rsidRPr="00496DE2" w:rsidRDefault="001D5CDD" w:rsidP="008C2617">
            <w:pPr>
              <w:ind w:right="-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cm_merged.contrast</w:t>
            </w:r>
            <w:proofErr w:type="spellEnd"/>
            <w:r w:rsidRPr="00496DE2">
              <w:rPr>
                <w:sz w:val="16"/>
                <w:szCs w:val="16"/>
                <w:lang w:val="en-GB"/>
              </w:rPr>
              <w:br/>
            </w: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cm_merged.dissimilarity</w:t>
            </w:r>
            <w:proofErr w:type="spellEnd"/>
          </w:p>
          <w:p w:rsidR="001D5CDD" w:rsidRPr="00496DE2" w:rsidRDefault="001D5CDD" w:rsidP="008C2617">
            <w:pPr>
              <w:ind w:right="-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cm_merged.inv.diff</w:t>
            </w:r>
            <w:proofErr w:type="spellEnd"/>
          </w:p>
          <w:p w:rsidR="001D5CDD" w:rsidRPr="00496DE2" w:rsidRDefault="001D5CDD" w:rsidP="008C2617">
            <w:pPr>
              <w:ind w:right="-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cm_merged.inv.diff.norm</w:t>
            </w:r>
            <w:proofErr w:type="spellEnd"/>
          </w:p>
          <w:p w:rsidR="001D5CDD" w:rsidRPr="00496DE2" w:rsidRDefault="001D5CDD" w:rsidP="008C2617">
            <w:pPr>
              <w:ind w:right="-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cm_merged.inv.diff.mom</w:t>
            </w:r>
            <w:proofErr w:type="spellEnd"/>
          </w:p>
          <w:p w:rsidR="001D5CDD" w:rsidRPr="00496DE2" w:rsidRDefault="001D5CDD" w:rsidP="008C2617">
            <w:pPr>
              <w:ind w:right="-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cm_merged.inv.diff.mom.norm</w:t>
            </w:r>
            <w:proofErr w:type="spellEnd"/>
          </w:p>
          <w:p w:rsidR="001D5CDD" w:rsidRPr="00496DE2" w:rsidRDefault="001D5CDD" w:rsidP="008C2617">
            <w:pPr>
              <w:ind w:right="-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cm_merged.inv.var</w:t>
            </w:r>
            <w:proofErr w:type="spellEnd"/>
          </w:p>
          <w:p w:rsidR="001D5CDD" w:rsidRPr="00496DE2" w:rsidRDefault="001D5CDD" w:rsidP="008C2617">
            <w:pPr>
              <w:ind w:right="-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cm_merged.corr</w:t>
            </w:r>
            <w:proofErr w:type="spellEnd"/>
          </w:p>
          <w:p w:rsidR="001D5CDD" w:rsidRPr="00496DE2" w:rsidRDefault="001D5CDD" w:rsidP="008C2617">
            <w:pPr>
              <w:ind w:right="-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cm_merged.auto.corr</w:t>
            </w:r>
            <w:proofErr w:type="spellEnd"/>
          </w:p>
          <w:p w:rsidR="001D5CDD" w:rsidRPr="00496DE2" w:rsidRDefault="001D5CDD" w:rsidP="008C2617">
            <w:pPr>
              <w:ind w:right="-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cm_merged.clust.tend</w:t>
            </w:r>
            <w:proofErr w:type="spellEnd"/>
          </w:p>
          <w:p w:rsidR="001D5CDD" w:rsidRPr="00496DE2" w:rsidRDefault="001D5CDD" w:rsidP="008C2617">
            <w:pPr>
              <w:ind w:right="-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cm_merged.clust.shade</w:t>
            </w:r>
            <w:proofErr w:type="spellEnd"/>
          </w:p>
          <w:p w:rsidR="001D5CDD" w:rsidRPr="00496DE2" w:rsidRDefault="001D5CDD" w:rsidP="008C2617">
            <w:pPr>
              <w:ind w:right="-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cm_merged.clust.prom</w:t>
            </w:r>
            <w:proofErr w:type="spellEnd"/>
          </w:p>
          <w:p w:rsidR="001D5CDD" w:rsidRPr="00496DE2" w:rsidRDefault="001D5CDD" w:rsidP="008C2617">
            <w:pPr>
              <w:ind w:right="-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cm_merged.info.corr.1</w:t>
            </w:r>
          </w:p>
          <w:p w:rsidR="001D5CDD" w:rsidRPr="00496DE2" w:rsidRDefault="001D5CDD" w:rsidP="008C2617">
            <w:pPr>
              <w:ind w:right="-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lastRenderedPageBreak/>
              <w:t>F_cm_merged.info.corr.2</w:t>
            </w:r>
          </w:p>
        </w:tc>
        <w:tc>
          <w:tcPr>
            <w:tcW w:w="2837" w:type="dxa"/>
          </w:tcPr>
          <w:p w:rsidR="001D5CDD" w:rsidRPr="00496DE2" w:rsidRDefault="001D5CDD" w:rsidP="008C2617">
            <w:pPr>
              <w:ind w:right="-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lastRenderedPageBreak/>
              <w:t>F_cm.2.5Dmerged.joint.max</w:t>
            </w:r>
          </w:p>
          <w:p w:rsidR="001D5CDD" w:rsidRPr="00496DE2" w:rsidRDefault="001D5CDD" w:rsidP="008C2617">
            <w:pPr>
              <w:ind w:right="-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cm.2.5Dmerged.joint.avg</w:t>
            </w:r>
          </w:p>
          <w:p w:rsidR="001D5CDD" w:rsidRPr="00496DE2" w:rsidRDefault="001D5CDD" w:rsidP="008C2617">
            <w:pPr>
              <w:ind w:right="-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cm.2.5Dmerged.joint.var</w:t>
            </w:r>
          </w:p>
          <w:p w:rsidR="001D5CDD" w:rsidRPr="00496DE2" w:rsidRDefault="001D5CDD" w:rsidP="008C2617">
            <w:pPr>
              <w:ind w:right="-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cm.2.5Dmerged.joint.entr</w:t>
            </w:r>
          </w:p>
          <w:p w:rsidR="001D5CDD" w:rsidRPr="00496DE2" w:rsidRDefault="001D5CDD" w:rsidP="008C2617">
            <w:pPr>
              <w:ind w:right="-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lastRenderedPageBreak/>
              <w:t>F_cm.2.5Dmerged.diff.avg</w:t>
            </w:r>
          </w:p>
          <w:p w:rsidR="001D5CDD" w:rsidRPr="00496DE2" w:rsidRDefault="001D5CDD" w:rsidP="008C2617">
            <w:pPr>
              <w:ind w:right="-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cm.2.5Dmerged.diff.var</w:t>
            </w:r>
          </w:p>
          <w:p w:rsidR="001D5CDD" w:rsidRPr="00496DE2" w:rsidRDefault="001D5CDD" w:rsidP="008C2617">
            <w:pPr>
              <w:ind w:right="-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cm.2.5Dmerged.diff.entr</w:t>
            </w:r>
          </w:p>
          <w:p w:rsidR="001D5CDD" w:rsidRPr="00496DE2" w:rsidRDefault="001D5CDD" w:rsidP="008C2617">
            <w:pPr>
              <w:ind w:right="-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cm.2.5Dmerged.sum.avg</w:t>
            </w:r>
          </w:p>
          <w:p w:rsidR="001D5CDD" w:rsidRPr="00496DE2" w:rsidRDefault="001D5CDD" w:rsidP="008C2617">
            <w:pPr>
              <w:ind w:right="-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cm.2.5Dmerged.sum.var</w:t>
            </w:r>
          </w:p>
          <w:p w:rsidR="001D5CDD" w:rsidRPr="00496DE2" w:rsidRDefault="001D5CDD" w:rsidP="008C2617">
            <w:pPr>
              <w:ind w:right="-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cm.2.5Dmerged.sum.entr</w:t>
            </w:r>
          </w:p>
          <w:p w:rsidR="001D5CDD" w:rsidRPr="00496DE2" w:rsidRDefault="001D5CDD" w:rsidP="008C2617">
            <w:pPr>
              <w:ind w:right="-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cm.2.5Dmerged.energy</w:t>
            </w:r>
          </w:p>
          <w:p w:rsidR="001D5CDD" w:rsidRPr="00496DE2" w:rsidRDefault="001D5CDD" w:rsidP="008C2617">
            <w:pPr>
              <w:ind w:right="-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cm.2.5Dmerged.contrast</w:t>
            </w:r>
          </w:p>
          <w:p w:rsidR="001D5CDD" w:rsidRPr="00496DE2" w:rsidRDefault="001D5CDD" w:rsidP="008C2617">
            <w:pPr>
              <w:ind w:right="-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cm.2.5Dmerged.dissimilarity</w:t>
            </w:r>
          </w:p>
          <w:p w:rsidR="001D5CDD" w:rsidRPr="00496DE2" w:rsidRDefault="001D5CDD" w:rsidP="008C2617">
            <w:pPr>
              <w:ind w:right="-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cm.2.5Dmerged.inv.diff</w:t>
            </w:r>
          </w:p>
          <w:p w:rsidR="001D5CDD" w:rsidRPr="00496DE2" w:rsidRDefault="001D5CDD" w:rsidP="008C2617">
            <w:pPr>
              <w:ind w:right="-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cm.2.5Dmerged.inv.diff.norm</w:t>
            </w:r>
            <w:r w:rsidRPr="00496DE2">
              <w:rPr>
                <w:sz w:val="16"/>
                <w:szCs w:val="16"/>
                <w:lang w:val="en-GB"/>
              </w:rPr>
              <w:br/>
            </w: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cm.2.5Dmerged.inv.diff.mom</w:t>
            </w:r>
          </w:p>
          <w:p w:rsidR="001D5CDD" w:rsidRPr="00496DE2" w:rsidRDefault="001D5CDD" w:rsidP="008C2617">
            <w:pPr>
              <w:ind w:right="-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cm.2.5Dmerged.inv.diff.mom.norm</w:t>
            </w:r>
          </w:p>
          <w:p w:rsidR="001D5CDD" w:rsidRPr="00496DE2" w:rsidRDefault="001D5CDD" w:rsidP="008C2617">
            <w:pPr>
              <w:ind w:right="-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cm.2.5Dmerged.inv.var</w:t>
            </w:r>
          </w:p>
          <w:p w:rsidR="001D5CDD" w:rsidRPr="00496DE2" w:rsidRDefault="001D5CDD" w:rsidP="008C2617">
            <w:pPr>
              <w:ind w:right="-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cm.2.5Dmerged.corr</w:t>
            </w:r>
          </w:p>
          <w:p w:rsidR="001D5CDD" w:rsidRPr="00496DE2" w:rsidRDefault="001D5CDD" w:rsidP="008C2617">
            <w:pPr>
              <w:ind w:right="-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cm.2.5Dmerged.auto.corr</w:t>
            </w:r>
          </w:p>
          <w:p w:rsidR="001D5CDD" w:rsidRPr="00496DE2" w:rsidRDefault="001D5CDD" w:rsidP="008C2617">
            <w:pPr>
              <w:ind w:right="-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cm.2.5Dmerged.clust.tend</w:t>
            </w:r>
          </w:p>
          <w:p w:rsidR="001D5CDD" w:rsidRPr="00496DE2" w:rsidRDefault="001D5CDD" w:rsidP="008C2617">
            <w:pPr>
              <w:ind w:right="-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cm.2.5Dmerged.clust.shade</w:t>
            </w:r>
          </w:p>
          <w:p w:rsidR="001D5CDD" w:rsidRPr="00496DE2" w:rsidRDefault="001D5CDD" w:rsidP="008C2617">
            <w:pPr>
              <w:ind w:right="-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cm.2.5Dmerged.clust.prom</w:t>
            </w:r>
          </w:p>
          <w:p w:rsidR="001D5CDD" w:rsidRPr="00496DE2" w:rsidRDefault="001D5CDD" w:rsidP="008C2617">
            <w:pPr>
              <w:ind w:right="-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cm.2.5Dmerged.info.corr.1</w:t>
            </w:r>
          </w:p>
          <w:p w:rsidR="001D5CDD" w:rsidRPr="00496DE2" w:rsidRDefault="001D5CDD" w:rsidP="008C2617">
            <w:pPr>
              <w:ind w:right="-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lastRenderedPageBreak/>
              <w:t>F_cm.2.5Dmerged.info.corr.2</w:t>
            </w:r>
          </w:p>
        </w:tc>
      </w:tr>
      <w:tr w:rsidR="001D5CDD" w:rsidRPr="002B4F5F" w:rsidTr="008C26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1D5CDD" w:rsidRPr="00496DE2" w:rsidRDefault="001D5CDD" w:rsidP="008C2617">
            <w:pPr>
              <w:autoSpaceDE w:val="0"/>
              <w:autoSpaceDN w:val="0"/>
              <w:adjustRightInd w:val="0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lastRenderedPageBreak/>
              <w:t>GLRLM</w:t>
            </w:r>
            <w:r w:rsidRPr="00496DE2">
              <w:rPr>
                <w:sz w:val="20"/>
                <w:szCs w:val="20"/>
                <w:vertAlign w:val="superscript"/>
                <w:lang w:val="en-US"/>
              </w:rPr>
              <w:t>‡</w:t>
            </w:r>
          </w:p>
          <w:p w:rsidR="001D5CDD" w:rsidRPr="00496DE2" w:rsidRDefault="001D5CDD" w:rsidP="008C2617">
            <w:pPr>
              <w:autoSpaceDE w:val="0"/>
              <w:autoSpaceDN w:val="0"/>
              <w:adjustRightInd w:val="0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496DE2">
              <w:rPr>
                <w:b w:val="0"/>
                <w:bCs w:val="0"/>
                <w:sz w:val="16"/>
                <w:szCs w:val="16"/>
                <w:lang w:val="en-US"/>
              </w:rPr>
              <w:t>Presents the</w:t>
            </w:r>
          </w:p>
          <w:p w:rsidR="001D5CDD" w:rsidRPr="00496DE2" w:rsidRDefault="001D5CDD" w:rsidP="008C2617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496DE2">
              <w:rPr>
                <w:b w:val="0"/>
                <w:bCs w:val="0"/>
                <w:sz w:val="16"/>
                <w:szCs w:val="16"/>
                <w:lang w:val="en-US"/>
              </w:rPr>
              <w:t>length of consecutive pixels having the s</w:t>
            </w:r>
            <w:r w:rsidRPr="00496DE2">
              <w:rPr>
                <w:b w:val="0"/>
                <w:bCs w:val="0"/>
                <w:sz w:val="16"/>
                <w:szCs w:val="16"/>
                <w:lang w:val="en-US"/>
              </w:rPr>
              <w:lastRenderedPageBreak/>
              <w:t>ame intensity</w:t>
            </w:r>
          </w:p>
        </w:tc>
        <w:tc>
          <w:tcPr>
            <w:tcW w:w="1984" w:type="dxa"/>
          </w:tcPr>
          <w:p w:rsidR="001D5CDD" w:rsidRPr="00496DE2" w:rsidRDefault="001D5CDD" w:rsidP="008C2617">
            <w:pPr>
              <w:ind w:left="-28" w:right="-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lastRenderedPageBreak/>
              <w:t>F_rlm.sre</w:t>
            </w:r>
            <w:proofErr w:type="spellEnd"/>
          </w:p>
          <w:p w:rsidR="001D5CDD" w:rsidRPr="00496DE2" w:rsidRDefault="001D5CDD" w:rsidP="008C2617">
            <w:pPr>
              <w:ind w:left="-28" w:right="-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rlm.lre</w:t>
            </w:r>
            <w:proofErr w:type="spellEnd"/>
          </w:p>
          <w:p w:rsidR="001D5CDD" w:rsidRPr="00496DE2" w:rsidRDefault="001D5CDD" w:rsidP="008C2617">
            <w:pPr>
              <w:ind w:left="-28" w:right="-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rlm.lgre</w:t>
            </w:r>
            <w:proofErr w:type="spellEnd"/>
          </w:p>
          <w:p w:rsidR="001D5CDD" w:rsidRPr="00496DE2" w:rsidRDefault="001D5CDD" w:rsidP="008C2617">
            <w:pPr>
              <w:ind w:left="-28" w:right="-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rlm.hgre</w:t>
            </w:r>
            <w:proofErr w:type="spellEnd"/>
          </w:p>
          <w:p w:rsidR="001D5CDD" w:rsidRPr="00496DE2" w:rsidRDefault="001D5CDD" w:rsidP="008C2617">
            <w:pPr>
              <w:ind w:left="-28" w:right="-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rlm.srlge</w:t>
            </w:r>
            <w:proofErr w:type="spellEnd"/>
          </w:p>
          <w:p w:rsidR="001D5CDD" w:rsidRPr="00496DE2" w:rsidRDefault="001D5CDD" w:rsidP="008C2617">
            <w:pPr>
              <w:ind w:left="-28" w:right="-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rlm.srhge</w:t>
            </w:r>
            <w:proofErr w:type="spellEnd"/>
          </w:p>
          <w:p w:rsidR="001D5CDD" w:rsidRPr="00496DE2" w:rsidRDefault="001D5CDD" w:rsidP="008C2617">
            <w:pPr>
              <w:ind w:left="-28" w:right="-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rlm.lrlge</w:t>
            </w:r>
            <w:proofErr w:type="spellEnd"/>
          </w:p>
          <w:p w:rsidR="001D5CDD" w:rsidRPr="00496DE2" w:rsidRDefault="001D5CDD" w:rsidP="008C2617">
            <w:pPr>
              <w:ind w:left="-28" w:right="-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rlm.lrhge</w:t>
            </w:r>
            <w:proofErr w:type="spellEnd"/>
          </w:p>
          <w:p w:rsidR="001D5CDD" w:rsidRPr="00496DE2" w:rsidRDefault="001D5CDD" w:rsidP="008C2617">
            <w:pPr>
              <w:ind w:left="-28" w:right="-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rlm.glnu</w:t>
            </w:r>
            <w:proofErr w:type="spellEnd"/>
          </w:p>
          <w:p w:rsidR="001D5CDD" w:rsidRPr="00496DE2" w:rsidRDefault="001D5CDD" w:rsidP="008C2617">
            <w:pPr>
              <w:ind w:left="-28" w:right="-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rlm.glnu.norm</w:t>
            </w:r>
            <w:proofErr w:type="spellEnd"/>
          </w:p>
          <w:p w:rsidR="001D5CDD" w:rsidRPr="00496DE2" w:rsidRDefault="001D5CDD" w:rsidP="008C2617">
            <w:pPr>
              <w:ind w:left="-28" w:right="-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rlm.rlnu</w:t>
            </w:r>
            <w:proofErr w:type="spellEnd"/>
          </w:p>
          <w:p w:rsidR="001D5CDD" w:rsidRPr="00496DE2" w:rsidRDefault="001D5CDD" w:rsidP="008C2617">
            <w:pPr>
              <w:ind w:left="-28" w:right="-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rlm.rlnu.norm</w:t>
            </w:r>
            <w:proofErr w:type="spellEnd"/>
          </w:p>
          <w:p w:rsidR="001D5CDD" w:rsidRPr="00496DE2" w:rsidRDefault="001D5CDD" w:rsidP="008C2617">
            <w:pPr>
              <w:ind w:left="-28" w:right="-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rlm.r.perc</w:t>
            </w:r>
            <w:proofErr w:type="spellEnd"/>
          </w:p>
          <w:p w:rsidR="001D5CDD" w:rsidRPr="00496DE2" w:rsidRDefault="001D5CDD" w:rsidP="008C2617">
            <w:pPr>
              <w:ind w:left="-28" w:right="-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rlm.gl.var</w:t>
            </w:r>
            <w:proofErr w:type="spellEnd"/>
          </w:p>
          <w:p w:rsidR="001D5CDD" w:rsidRPr="00496DE2" w:rsidRDefault="001D5CDD" w:rsidP="008C2617">
            <w:pPr>
              <w:ind w:left="-28" w:right="-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rlm.rl.var</w:t>
            </w:r>
            <w:proofErr w:type="spellEnd"/>
          </w:p>
          <w:p w:rsidR="001D5CDD" w:rsidRPr="00496DE2" w:rsidRDefault="001D5CDD" w:rsidP="008C2617">
            <w:pPr>
              <w:ind w:left="-28" w:right="-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rlm.rl.entr</w:t>
            </w:r>
            <w:proofErr w:type="spellEnd"/>
          </w:p>
        </w:tc>
        <w:tc>
          <w:tcPr>
            <w:tcW w:w="2268" w:type="dxa"/>
          </w:tcPr>
          <w:p w:rsidR="001D5CDD" w:rsidRPr="00496DE2" w:rsidRDefault="001D5CDD" w:rsidP="008C2617">
            <w:pPr>
              <w:ind w:left="-20" w:right="-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rlm_2.5D.sre</w:t>
            </w:r>
          </w:p>
          <w:p w:rsidR="001D5CDD" w:rsidRPr="00496DE2" w:rsidRDefault="001D5CDD" w:rsidP="008C2617">
            <w:pPr>
              <w:ind w:left="-20" w:right="-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rlm_2.5D.lre</w:t>
            </w:r>
          </w:p>
          <w:p w:rsidR="001D5CDD" w:rsidRPr="00496DE2" w:rsidRDefault="001D5CDD" w:rsidP="008C2617">
            <w:pPr>
              <w:ind w:left="-20" w:right="-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rlm_2.5D.lgre</w:t>
            </w:r>
          </w:p>
          <w:p w:rsidR="001D5CDD" w:rsidRPr="00496DE2" w:rsidRDefault="001D5CDD" w:rsidP="008C2617">
            <w:pPr>
              <w:ind w:left="-20" w:right="-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rlm_2.5D.hgre</w:t>
            </w:r>
          </w:p>
          <w:p w:rsidR="001D5CDD" w:rsidRPr="00496DE2" w:rsidRDefault="001D5CDD" w:rsidP="008C2617">
            <w:pPr>
              <w:ind w:left="-20" w:right="-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rlm_2.5D.srlge</w:t>
            </w:r>
          </w:p>
          <w:p w:rsidR="001D5CDD" w:rsidRPr="00496DE2" w:rsidRDefault="001D5CDD" w:rsidP="008C2617">
            <w:pPr>
              <w:ind w:left="-20" w:right="-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rlm_2.5D.srhge</w:t>
            </w:r>
          </w:p>
          <w:p w:rsidR="001D5CDD" w:rsidRPr="00496DE2" w:rsidRDefault="001D5CDD" w:rsidP="008C2617">
            <w:pPr>
              <w:ind w:left="-20" w:right="-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rlm_2.5D.lrlge</w:t>
            </w:r>
          </w:p>
          <w:p w:rsidR="001D5CDD" w:rsidRPr="00496DE2" w:rsidRDefault="001D5CDD" w:rsidP="008C2617">
            <w:pPr>
              <w:ind w:left="-20" w:right="-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rlm_2.5D.lrhge</w:t>
            </w:r>
          </w:p>
          <w:p w:rsidR="001D5CDD" w:rsidRPr="00496DE2" w:rsidRDefault="001D5CDD" w:rsidP="008C2617">
            <w:pPr>
              <w:ind w:left="-20" w:right="-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rlm_2.5D.glnu</w:t>
            </w:r>
          </w:p>
          <w:p w:rsidR="001D5CDD" w:rsidRPr="00496DE2" w:rsidRDefault="001D5CDD" w:rsidP="008C2617">
            <w:pPr>
              <w:ind w:left="-20" w:right="-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rlm_2.5D.glnu.norm</w:t>
            </w:r>
          </w:p>
          <w:p w:rsidR="001D5CDD" w:rsidRPr="00496DE2" w:rsidRDefault="001D5CDD" w:rsidP="008C2617">
            <w:pPr>
              <w:ind w:left="-20" w:right="-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rlm_2.5D.rlnu</w:t>
            </w:r>
          </w:p>
          <w:p w:rsidR="001D5CDD" w:rsidRPr="00496DE2" w:rsidRDefault="001D5CDD" w:rsidP="008C2617">
            <w:pPr>
              <w:ind w:left="-20" w:right="-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rlm_2.5D.rlnu.norm</w:t>
            </w:r>
          </w:p>
          <w:p w:rsidR="001D5CDD" w:rsidRPr="00496DE2" w:rsidRDefault="001D5CDD" w:rsidP="008C2617">
            <w:pPr>
              <w:ind w:left="-20" w:right="-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rlm_2.5D.r.perc</w:t>
            </w:r>
          </w:p>
          <w:p w:rsidR="001D5CDD" w:rsidRPr="00496DE2" w:rsidRDefault="001D5CDD" w:rsidP="008C2617">
            <w:pPr>
              <w:ind w:left="-20" w:right="-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rlm_2.5D.gl.var</w:t>
            </w:r>
          </w:p>
          <w:p w:rsidR="001D5CDD" w:rsidRPr="00496DE2" w:rsidRDefault="001D5CDD" w:rsidP="008C2617">
            <w:pPr>
              <w:ind w:left="-20" w:right="-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rlm_2.5D.rl.var</w:t>
            </w:r>
          </w:p>
          <w:p w:rsidR="001D5CDD" w:rsidRPr="00496DE2" w:rsidRDefault="001D5CDD" w:rsidP="008C2617">
            <w:pPr>
              <w:ind w:left="-20" w:right="-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rlm_2.5D.rl.entr</w:t>
            </w:r>
          </w:p>
          <w:p w:rsidR="001D5CDD" w:rsidRPr="00496DE2" w:rsidRDefault="001D5CDD" w:rsidP="008C2617">
            <w:pPr>
              <w:ind w:left="-20" w:right="-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green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rlm_25D_merged.dfge</w:t>
            </w:r>
          </w:p>
        </w:tc>
        <w:tc>
          <w:tcPr>
            <w:tcW w:w="2575" w:type="dxa"/>
          </w:tcPr>
          <w:p w:rsidR="001D5CDD" w:rsidRPr="00496DE2" w:rsidRDefault="001D5CDD" w:rsidP="008C2617">
            <w:pPr>
              <w:ind w:righ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2837" w:type="dxa"/>
          </w:tcPr>
          <w:p w:rsidR="001D5CDD" w:rsidRPr="00496DE2" w:rsidRDefault="001D5CDD" w:rsidP="008C2617">
            <w:pPr>
              <w:ind w:right="-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rlm.2.5Dmerged.sre</w:t>
            </w:r>
          </w:p>
          <w:p w:rsidR="001D5CDD" w:rsidRPr="00496DE2" w:rsidRDefault="001D5CDD" w:rsidP="008C2617">
            <w:pPr>
              <w:ind w:right="-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rlm.2.5Dmerged.lre</w:t>
            </w:r>
          </w:p>
          <w:p w:rsidR="001D5CDD" w:rsidRPr="00496DE2" w:rsidRDefault="001D5CDD" w:rsidP="008C2617">
            <w:pPr>
              <w:ind w:right="-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rlm.2.5Dmerged.lgre</w:t>
            </w:r>
          </w:p>
          <w:p w:rsidR="001D5CDD" w:rsidRPr="00496DE2" w:rsidRDefault="001D5CDD" w:rsidP="008C2617">
            <w:pPr>
              <w:ind w:right="-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rlm.2.5Dmerged.hgre</w:t>
            </w:r>
          </w:p>
          <w:p w:rsidR="001D5CDD" w:rsidRPr="00496DE2" w:rsidRDefault="001D5CDD" w:rsidP="008C2617">
            <w:pPr>
              <w:ind w:right="-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rlm.2.5Dmerged.srlge</w:t>
            </w:r>
          </w:p>
          <w:p w:rsidR="001D5CDD" w:rsidRPr="00496DE2" w:rsidRDefault="001D5CDD" w:rsidP="008C2617">
            <w:pPr>
              <w:ind w:right="-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rlm.2.5Dmerged.srhge</w:t>
            </w:r>
            <w:r w:rsidRPr="00496DE2">
              <w:rPr>
                <w:sz w:val="16"/>
                <w:szCs w:val="16"/>
                <w:lang w:val="en-GB"/>
              </w:rPr>
              <w:br/>
            </w: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rlm.2.5Dmerged.lrlge</w:t>
            </w:r>
          </w:p>
          <w:p w:rsidR="001D5CDD" w:rsidRPr="00496DE2" w:rsidRDefault="001D5CDD" w:rsidP="008C2617">
            <w:pPr>
              <w:ind w:right="-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rlm.2.5Dmerged.lrhge</w:t>
            </w:r>
          </w:p>
          <w:p w:rsidR="001D5CDD" w:rsidRPr="00496DE2" w:rsidRDefault="001D5CDD" w:rsidP="008C2617">
            <w:pPr>
              <w:ind w:right="-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rlm.2.5Dmerged.glnu</w:t>
            </w:r>
          </w:p>
          <w:p w:rsidR="001D5CDD" w:rsidRPr="00496DE2" w:rsidRDefault="001D5CDD" w:rsidP="008C2617">
            <w:pPr>
              <w:ind w:right="-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rlm.2.5Dmerged.glnu.norm</w:t>
            </w:r>
          </w:p>
          <w:p w:rsidR="001D5CDD" w:rsidRPr="00496DE2" w:rsidRDefault="001D5CDD" w:rsidP="008C2617">
            <w:pPr>
              <w:ind w:right="-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rlm.2.5Dmerged.rlnu</w:t>
            </w:r>
          </w:p>
          <w:p w:rsidR="001D5CDD" w:rsidRPr="00496DE2" w:rsidRDefault="001D5CDD" w:rsidP="008C2617">
            <w:pPr>
              <w:ind w:right="-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rlm.2.5Dmerged.rlnu.norm</w:t>
            </w:r>
          </w:p>
          <w:p w:rsidR="001D5CDD" w:rsidRPr="00496DE2" w:rsidRDefault="001D5CDD" w:rsidP="008C2617">
            <w:pPr>
              <w:ind w:right="-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rlm.2.5Dmerged.r.perc</w:t>
            </w:r>
          </w:p>
          <w:p w:rsidR="001D5CDD" w:rsidRPr="00496DE2" w:rsidRDefault="001D5CDD" w:rsidP="008C2617">
            <w:pPr>
              <w:ind w:right="-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rlm.2.5Dmerged.gl.var</w:t>
            </w:r>
          </w:p>
          <w:p w:rsidR="001D5CDD" w:rsidRPr="00496DE2" w:rsidRDefault="001D5CDD" w:rsidP="008C2617">
            <w:pPr>
              <w:ind w:right="-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rlm.2.5Dmerged.rl.var</w:t>
            </w:r>
          </w:p>
          <w:p w:rsidR="001D5CDD" w:rsidRPr="00496DE2" w:rsidRDefault="001D5CDD" w:rsidP="008C2617">
            <w:pPr>
              <w:ind w:right="-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rlm.2.5Dmerged.rl.entr</w:t>
            </w:r>
          </w:p>
        </w:tc>
      </w:tr>
      <w:tr w:rsidR="001D5CDD" w:rsidRPr="002B4F5F" w:rsidTr="008C2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4" w:space="0" w:color="auto"/>
            </w:tcBorders>
            <w:vAlign w:val="center"/>
          </w:tcPr>
          <w:p w:rsidR="001D5CDD" w:rsidRPr="00496DE2" w:rsidRDefault="001D5CDD" w:rsidP="008C2617">
            <w:pPr>
              <w:rPr>
                <w:b w:val="0"/>
                <w:bCs w:val="0"/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lang w:val="en-US"/>
              </w:rPr>
              <w:t>GLSZM</w:t>
            </w:r>
            <w:r w:rsidRPr="00496DE2">
              <w:rPr>
                <w:sz w:val="20"/>
                <w:szCs w:val="20"/>
                <w:vertAlign w:val="superscript"/>
                <w:lang w:val="en-US"/>
              </w:rPr>
              <w:t>§</w:t>
            </w:r>
          </w:p>
          <w:p w:rsidR="001D5CDD" w:rsidRPr="00496DE2" w:rsidRDefault="001D5CDD" w:rsidP="008C2617">
            <w:pPr>
              <w:autoSpaceDE w:val="0"/>
              <w:autoSpaceDN w:val="0"/>
              <w:adjustRightInd w:val="0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496DE2">
              <w:rPr>
                <w:b w:val="0"/>
                <w:bCs w:val="0"/>
                <w:sz w:val="16"/>
                <w:szCs w:val="16"/>
                <w:lang w:val="en-US"/>
              </w:rPr>
              <w:t>Considers the size of homogeneous</w:t>
            </w:r>
          </w:p>
          <w:p w:rsidR="001D5CDD" w:rsidRPr="00496DE2" w:rsidRDefault="001D5CDD" w:rsidP="008C2617">
            <w:pPr>
              <w:rPr>
                <w:b w:val="0"/>
                <w:bCs w:val="0"/>
                <w:sz w:val="16"/>
                <w:szCs w:val="16"/>
                <w:shd w:val="clear" w:color="auto" w:fill="FFFFFF"/>
                <w:lang w:val="en-US"/>
              </w:rPr>
            </w:pPr>
            <w:r w:rsidRPr="00496DE2">
              <w:rPr>
                <w:b w:val="0"/>
                <w:bCs w:val="0"/>
                <w:sz w:val="16"/>
                <w:szCs w:val="16"/>
                <w:lang w:val="en-US"/>
              </w:rPr>
              <w:t>zones in every dimensi</w:t>
            </w:r>
            <w:r w:rsidRPr="00496DE2">
              <w:rPr>
                <w:b w:val="0"/>
                <w:bCs w:val="0"/>
                <w:sz w:val="16"/>
                <w:szCs w:val="16"/>
                <w:lang w:val="en-US"/>
              </w:rPr>
              <w:lastRenderedPageBreak/>
              <w:t>on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1D5CDD" w:rsidRPr="00496DE2" w:rsidRDefault="001D5CDD" w:rsidP="008C2617">
            <w:pPr>
              <w:ind w:left="-28" w:right="-4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lastRenderedPageBreak/>
              <w:t>F_szm.sze</w:t>
            </w:r>
            <w:proofErr w:type="spellEnd"/>
          </w:p>
          <w:p w:rsidR="001D5CDD" w:rsidRPr="00496DE2" w:rsidRDefault="001D5CDD" w:rsidP="008C2617">
            <w:pPr>
              <w:ind w:left="-28" w:right="-4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szm.lze</w:t>
            </w:r>
            <w:proofErr w:type="spellEnd"/>
          </w:p>
          <w:p w:rsidR="001D5CDD" w:rsidRPr="00496DE2" w:rsidRDefault="001D5CDD" w:rsidP="008C2617">
            <w:pPr>
              <w:ind w:left="-28" w:right="-4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szm.lgze</w:t>
            </w:r>
            <w:proofErr w:type="spellEnd"/>
          </w:p>
          <w:p w:rsidR="001D5CDD" w:rsidRPr="00496DE2" w:rsidRDefault="001D5CDD" w:rsidP="008C2617">
            <w:pPr>
              <w:ind w:left="-28" w:right="-4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szm.hgze</w:t>
            </w:r>
            <w:proofErr w:type="spellEnd"/>
          </w:p>
          <w:p w:rsidR="001D5CDD" w:rsidRPr="00496DE2" w:rsidRDefault="001D5CDD" w:rsidP="008C2617">
            <w:pPr>
              <w:ind w:left="-28" w:right="-4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szm.szlge</w:t>
            </w:r>
            <w:proofErr w:type="spellEnd"/>
          </w:p>
          <w:p w:rsidR="001D5CDD" w:rsidRPr="00496DE2" w:rsidRDefault="001D5CDD" w:rsidP="008C2617">
            <w:pPr>
              <w:ind w:left="-28" w:right="-4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szm.szhge</w:t>
            </w:r>
            <w:proofErr w:type="spellEnd"/>
          </w:p>
          <w:p w:rsidR="001D5CDD" w:rsidRPr="00496DE2" w:rsidRDefault="001D5CDD" w:rsidP="008C2617">
            <w:pPr>
              <w:ind w:left="-28" w:right="-4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szm.lzlge</w:t>
            </w:r>
            <w:proofErr w:type="spellEnd"/>
          </w:p>
          <w:p w:rsidR="001D5CDD" w:rsidRPr="00496DE2" w:rsidRDefault="001D5CDD" w:rsidP="008C2617">
            <w:pPr>
              <w:ind w:left="-28" w:right="-4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szm.lzhge</w:t>
            </w:r>
            <w:proofErr w:type="spellEnd"/>
          </w:p>
          <w:p w:rsidR="001D5CDD" w:rsidRPr="00496DE2" w:rsidRDefault="001D5CDD" w:rsidP="008C2617">
            <w:pPr>
              <w:ind w:left="-28" w:right="-4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szm.glnu</w:t>
            </w:r>
            <w:proofErr w:type="spellEnd"/>
          </w:p>
          <w:p w:rsidR="001D5CDD" w:rsidRPr="00496DE2" w:rsidRDefault="001D5CDD" w:rsidP="008C2617">
            <w:pPr>
              <w:ind w:left="-28" w:right="-4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szm.glnu.norm</w:t>
            </w:r>
            <w:proofErr w:type="spellEnd"/>
          </w:p>
          <w:p w:rsidR="001D5CDD" w:rsidRPr="00496DE2" w:rsidRDefault="001D5CDD" w:rsidP="008C2617">
            <w:pPr>
              <w:ind w:left="-28" w:right="-4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szm.zsnu</w:t>
            </w:r>
            <w:proofErr w:type="spellEnd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 xml:space="preserve">, </w:t>
            </w:r>
          </w:p>
          <w:p w:rsidR="001D5CDD" w:rsidRPr="00496DE2" w:rsidRDefault="001D5CDD" w:rsidP="008C2617">
            <w:pPr>
              <w:ind w:left="-28" w:right="-4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szm.zsnu.norm</w:t>
            </w:r>
            <w:proofErr w:type="spellEnd"/>
          </w:p>
          <w:p w:rsidR="001D5CDD" w:rsidRPr="00496DE2" w:rsidRDefault="001D5CDD" w:rsidP="008C2617">
            <w:pPr>
              <w:ind w:left="-28" w:right="-4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zsm.z.perc</w:t>
            </w:r>
            <w:proofErr w:type="spellEnd"/>
          </w:p>
          <w:p w:rsidR="001D5CDD" w:rsidRPr="00496DE2" w:rsidRDefault="001D5CDD" w:rsidP="008C2617">
            <w:pPr>
              <w:ind w:left="-28" w:right="-4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szm.gl.var</w:t>
            </w:r>
            <w:proofErr w:type="spellEnd"/>
          </w:p>
          <w:p w:rsidR="001D5CDD" w:rsidRPr="00496DE2" w:rsidRDefault="001D5CDD" w:rsidP="008C2617">
            <w:pPr>
              <w:ind w:left="-28" w:right="-4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szm.zs.var</w:t>
            </w:r>
            <w:proofErr w:type="spellEnd"/>
          </w:p>
          <w:p w:rsidR="001D5CDD" w:rsidRPr="00496DE2" w:rsidRDefault="001D5CDD" w:rsidP="008C2617">
            <w:pPr>
              <w:ind w:left="-28" w:right="-4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szm.z.entr</w:t>
            </w:r>
            <w:proofErr w:type="spellEnd"/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1D5CDD" w:rsidRPr="00496DE2" w:rsidRDefault="001D5CDD" w:rsidP="008C2617">
            <w:pPr>
              <w:ind w:left="-20" w:right="-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szm_2.5D.sze</w:t>
            </w:r>
          </w:p>
          <w:p w:rsidR="001D5CDD" w:rsidRPr="00496DE2" w:rsidRDefault="001D5CDD" w:rsidP="008C2617">
            <w:pPr>
              <w:ind w:left="-20" w:right="-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szm_2.5D.lze</w:t>
            </w:r>
          </w:p>
          <w:p w:rsidR="001D5CDD" w:rsidRPr="00496DE2" w:rsidRDefault="001D5CDD" w:rsidP="008C2617">
            <w:pPr>
              <w:ind w:left="-20" w:right="-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szm_2.5D.lgze</w:t>
            </w:r>
          </w:p>
          <w:p w:rsidR="001D5CDD" w:rsidRPr="00496DE2" w:rsidRDefault="001D5CDD" w:rsidP="008C2617">
            <w:pPr>
              <w:ind w:left="-20" w:right="-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szm_2.5D.hgze</w:t>
            </w:r>
          </w:p>
          <w:p w:rsidR="001D5CDD" w:rsidRPr="00496DE2" w:rsidRDefault="001D5CDD" w:rsidP="008C2617">
            <w:pPr>
              <w:ind w:left="-20" w:right="-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szm_2.5D.szlge</w:t>
            </w:r>
          </w:p>
          <w:p w:rsidR="001D5CDD" w:rsidRPr="00496DE2" w:rsidRDefault="001D5CDD" w:rsidP="008C2617">
            <w:pPr>
              <w:ind w:left="-20" w:right="-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szm_2.5D.szhge</w:t>
            </w:r>
          </w:p>
          <w:p w:rsidR="001D5CDD" w:rsidRPr="00496DE2" w:rsidRDefault="001D5CDD" w:rsidP="008C2617">
            <w:pPr>
              <w:ind w:left="-20" w:right="-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szm_2.5D.lzlge</w:t>
            </w:r>
          </w:p>
          <w:p w:rsidR="001D5CDD" w:rsidRPr="00496DE2" w:rsidRDefault="001D5CDD" w:rsidP="008C2617">
            <w:pPr>
              <w:ind w:left="-20" w:right="-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szm_2.5D.lzhge</w:t>
            </w:r>
          </w:p>
          <w:p w:rsidR="001D5CDD" w:rsidRPr="00496DE2" w:rsidRDefault="001D5CDD" w:rsidP="008C2617">
            <w:pPr>
              <w:ind w:left="-20" w:right="-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szm_2.5D.glnu</w:t>
            </w:r>
          </w:p>
          <w:p w:rsidR="001D5CDD" w:rsidRPr="00496DE2" w:rsidRDefault="001D5CDD" w:rsidP="008C2617">
            <w:pPr>
              <w:ind w:left="-20" w:right="-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szm_2.5D.glnu.norm</w:t>
            </w:r>
          </w:p>
          <w:p w:rsidR="001D5CDD" w:rsidRPr="00496DE2" w:rsidRDefault="001D5CDD" w:rsidP="008C2617">
            <w:pPr>
              <w:ind w:left="-20" w:right="-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szm_2.5D.zsnu</w:t>
            </w:r>
          </w:p>
          <w:p w:rsidR="001D5CDD" w:rsidRPr="00496DE2" w:rsidRDefault="001D5CDD" w:rsidP="008C2617">
            <w:pPr>
              <w:ind w:left="-20" w:right="-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szm_2.5D.zsnu.norm</w:t>
            </w:r>
          </w:p>
          <w:p w:rsidR="001D5CDD" w:rsidRPr="00496DE2" w:rsidRDefault="001D5CDD" w:rsidP="008C2617">
            <w:pPr>
              <w:ind w:left="-20" w:right="-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zsm_2.5D.z.perc</w:t>
            </w:r>
          </w:p>
          <w:p w:rsidR="001D5CDD" w:rsidRPr="00496DE2" w:rsidRDefault="001D5CDD" w:rsidP="008C2617">
            <w:pPr>
              <w:ind w:left="-20" w:right="-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szm_2.5D.gl.var</w:t>
            </w:r>
          </w:p>
          <w:p w:rsidR="001D5CDD" w:rsidRPr="00496DE2" w:rsidRDefault="001D5CDD" w:rsidP="008C2617">
            <w:pPr>
              <w:ind w:left="-20" w:right="-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szm_2.5D.zs.var</w:t>
            </w:r>
          </w:p>
          <w:p w:rsidR="001D5CDD" w:rsidRPr="00496DE2" w:rsidRDefault="001D5CDD" w:rsidP="008C2617">
            <w:pPr>
              <w:ind w:left="-20" w:right="-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  <w:r w:rsidRPr="00496DE2">
              <w:rPr>
                <w:sz w:val="16"/>
                <w:szCs w:val="16"/>
                <w:shd w:val="clear" w:color="auto" w:fill="FFFFFF"/>
                <w:lang w:val="en-GB"/>
              </w:rPr>
              <w:t>F_szm_2.5D.z.entr</w:t>
            </w:r>
          </w:p>
        </w:tc>
        <w:tc>
          <w:tcPr>
            <w:tcW w:w="2575" w:type="dxa"/>
            <w:tcBorders>
              <w:bottom w:val="single" w:sz="4" w:space="0" w:color="auto"/>
            </w:tcBorders>
          </w:tcPr>
          <w:p w:rsidR="001D5CDD" w:rsidRPr="00496DE2" w:rsidRDefault="001D5CDD" w:rsidP="008C2617">
            <w:pPr>
              <w:ind w:right="-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2837" w:type="dxa"/>
            <w:tcBorders>
              <w:bottom w:val="single" w:sz="4" w:space="0" w:color="auto"/>
            </w:tcBorders>
          </w:tcPr>
          <w:p w:rsidR="001D5CDD" w:rsidRPr="00496DE2" w:rsidRDefault="001D5CDD" w:rsidP="008C2617">
            <w:pPr>
              <w:ind w:right="-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shd w:val="clear" w:color="auto" w:fill="FFFFFF"/>
                <w:lang w:val="en-GB"/>
              </w:rPr>
            </w:pPr>
          </w:p>
        </w:tc>
      </w:tr>
      <w:tr w:rsidR="001D5CDD" w:rsidRPr="002B4F5F" w:rsidTr="008C2617">
        <w:trPr>
          <w:trHeight w:val="1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2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5CDD" w:rsidRPr="00496DE2" w:rsidRDefault="001D5CDD" w:rsidP="008C2617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496DE2">
              <w:rPr>
                <w:b w:val="0"/>
                <w:bCs w:val="0"/>
                <w:sz w:val="20"/>
                <w:szCs w:val="20"/>
                <w:shd w:val="clear" w:color="auto" w:fill="FFFFFF"/>
                <w:lang w:val="en-GB"/>
              </w:rPr>
              <w:t xml:space="preserve">*: Image </w:t>
            </w:r>
            <w:r w:rsidRPr="00496DE2">
              <w:rPr>
                <w:b w:val="0"/>
                <w:bCs w:val="0"/>
                <w:sz w:val="20"/>
                <w:szCs w:val="20"/>
                <w:lang w:val="en-US"/>
              </w:rPr>
              <w:t>biomarker standardization initiative</w:t>
            </w:r>
          </w:p>
          <w:p w:rsidR="001D5CDD" w:rsidRPr="00496DE2" w:rsidRDefault="001D5CDD" w:rsidP="008C2617">
            <w:pPr>
              <w:rPr>
                <w:b w:val="0"/>
                <w:bCs w:val="0"/>
                <w:sz w:val="20"/>
                <w:szCs w:val="20"/>
                <w:shd w:val="clear" w:color="auto" w:fill="FFFFFF"/>
                <w:lang w:val="en-GB"/>
              </w:rPr>
            </w:pPr>
            <w:r w:rsidRPr="00496DE2">
              <w:rPr>
                <w:sz w:val="20"/>
                <w:szCs w:val="20"/>
                <w:vertAlign w:val="superscript"/>
                <w:lang w:val="en-US"/>
              </w:rPr>
              <w:t>†</w:t>
            </w:r>
            <w:r w:rsidRPr="00496DE2">
              <w:rPr>
                <w:b w:val="0"/>
                <w:bCs w:val="0"/>
                <w:sz w:val="20"/>
                <w:szCs w:val="20"/>
                <w:shd w:val="clear" w:color="auto" w:fill="FFFFFF"/>
                <w:lang w:val="en-GB"/>
              </w:rPr>
              <w:t>: Grey Level Co-occurrence Matrix-based features.</w:t>
            </w:r>
          </w:p>
          <w:p w:rsidR="001D5CDD" w:rsidRPr="00496DE2" w:rsidRDefault="001D5CDD" w:rsidP="008C2617">
            <w:pPr>
              <w:rPr>
                <w:b w:val="0"/>
                <w:bCs w:val="0"/>
                <w:sz w:val="20"/>
                <w:szCs w:val="20"/>
                <w:shd w:val="clear" w:color="auto" w:fill="FFFFFF"/>
                <w:lang w:val="en-GB"/>
              </w:rPr>
            </w:pPr>
            <w:r w:rsidRPr="00496DE2">
              <w:rPr>
                <w:sz w:val="20"/>
                <w:szCs w:val="20"/>
                <w:vertAlign w:val="superscript"/>
                <w:lang w:val="en-US"/>
              </w:rPr>
              <w:t>‡</w:t>
            </w:r>
            <w:r w:rsidRPr="00496DE2">
              <w:rPr>
                <w:b w:val="0"/>
                <w:bCs w:val="0"/>
                <w:sz w:val="20"/>
                <w:szCs w:val="20"/>
                <w:shd w:val="clear" w:color="auto" w:fill="FFFFFF"/>
                <w:lang w:val="en-GB"/>
              </w:rPr>
              <w:t>: Grey Level Run Length Matrix-based features.</w:t>
            </w:r>
          </w:p>
          <w:p w:rsidR="001D5CDD" w:rsidRPr="00496DE2" w:rsidRDefault="001D5CDD" w:rsidP="008C2617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496DE2">
              <w:rPr>
                <w:sz w:val="20"/>
                <w:szCs w:val="20"/>
                <w:vertAlign w:val="superscript"/>
                <w:lang w:val="en-US"/>
              </w:rPr>
              <w:t>§</w:t>
            </w:r>
            <w:r w:rsidRPr="00496DE2">
              <w:rPr>
                <w:b w:val="0"/>
                <w:bCs w:val="0"/>
                <w:sz w:val="20"/>
                <w:szCs w:val="20"/>
                <w:shd w:val="clear" w:color="auto" w:fill="FFFFFF"/>
                <w:lang w:val="en-GB"/>
              </w:rPr>
              <w:t>: Grey Level Size Zone Matrix-based features.</w:t>
            </w:r>
          </w:p>
        </w:tc>
      </w:tr>
    </w:tbl>
    <w:p w:rsidR="001D5CDD" w:rsidRPr="00496DE2" w:rsidRDefault="001D5CDD" w:rsidP="001D5CDD">
      <w:pPr>
        <w:rPr>
          <w:sz w:val="20"/>
          <w:szCs w:val="20"/>
          <w:lang w:val="en-GB"/>
        </w:rPr>
      </w:pPr>
    </w:p>
    <w:p w:rsidR="001D5CDD" w:rsidRDefault="001D5CDD" w:rsidP="001D5CDD">
      <w:pPr>
        <w:pStyle w:val="Default"/>
        <w:spacing w:after="120" w:line="480" w:lineRule="auto"/>
        <w:contextualSpacing/>
        <w:jc w:val="both"/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</w:pPr>
    </w:p>
    <w:p w:rsidR="001D5CDD" w:rsidRPr="00AB38FC" w:rsidRDefault="001D5CDD" w:rsidP="001D5CDD">
      <w:pPr>
        <w:adjustRightInd w:val="0"/>
        <w:spacing w:line="276" w:lineRule="auto"/>
        <w:jc w:val="both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Supplemental </w:t>
      </w:r>
      <w:r w:rsidRPr="00AB38FC">
        <w:rPr>
          <w:b/>
          <w:bCs/>
          <w:sz w:val="20"/>
          <w:szCs w:val="20"/>
          <w:lang w:val="en-US"/>
        </w:rPr>
        <w:t>T</w:t>
      </w:r>
      <w:r>
        <w:rPr>
          <w:b/>
          <w:bCs/>
          <w:sz w:val="20"/>
          <w:szCs w:val="20"/>
          <w:lang w:val="en-US"/>
        </w:rPr>
        <w:t>ABLE 3</w:t>
      </w:r>
      <w:r w:rsidRPr="00AB38FC">
        <w:rPr>
          <w:b/>
          <w:bCs/>
          <w:sz w:val="20"/>
          <w:szCs w:val="20"/>
          <w:lang w:val="en-US"/>
        </w:rPr>
        <w:t xml:space="preserve">. </w:t>
      </w:r>
      <w:r w:rsidRPr="00AB38FC">
        <w:rPr>
          <w:sz w:val="20"/>
          <w:szCs w:val="20"/>
          <w:lang w:val="en-US"/>
        </w:rPr>
        <w:t xml:space="preserve">Clinical, </w:t>
      </w:r>
      <w:proofErr w:type="spellStart"/>
      <w:r w:rsidRPr="00AB38FC">
        <w:rPr>
          <w:sz w:val="20"/>
          <w:szCs w:val="20"/>
          <w:lang w:val="en-US"/>
        </w:rPr>
        <w:t>radiomic</w:t>
      </w:r>
      <w:proofErr w:type="spellEnd"/>
      <w:r w:rsidRPr="00AB38FC">
        <w:rPr>
          <w:sz w:val="20"/>
          <w:szCs w:val="20"/>
          <w:lang w:val="en-US"/>
        </w:rPr>
        <w:t xml:space="preserve">, conventional PET/CT and combined models’ significance for </w:t>
      </w:r>
      <w:r>
        <w:rPr>
          <w:sz w:val="20"/>
          <w:szCs w:val="20"/>
          <w:lang w:val="en-US"/>
        </w:rPr>
        <w:t>PF</w:t>
      </w:r>
      <w:r w:rsidRPr="00AB38FC">
        <w:rPr>
          <w:sz w:val="20"/>
          <w:szCs w:val="20"/>
          <w:lang w:val="en-US"/>
        </w:rPr>
        <w:t>S prediction</w:t>
      </w:r>
      <w:r>
        <w:rPr>
          <w:sz w:val="20"/>
          <w:szCs w:val="20"/>
          <w:lang w:val="en-US"/>
        </w:rPr>
        <w:t xml:space="preserve"> in patients with </w:t>
      </w:r>
      <w:proofErr w:type="spellStart"/>
      <w:r>
        <w:rPr>
          <w:sz w:val="20"/>
          <w:szCs w:val="20"/>
          <w:lang w:val="en-US"/>
        </w:rPr>
        <w:t>overlaping</w:t>
      </w:r>
      <w:proofErr w:type="spellEnd"/>
      <w:r>
        <w:rPr>
          <w:sz w:val="20"/>
          <w:szCs w:val="20"/>
          <w:lang w:val="en-US"/>
        </w:rPr>
        <w:t xml:space="preserve"> </w:t>
      </w:r>
      <w:proofErr w:type="spellStart"/>
      <w:r>
        <w:rPr>
          <w:sz w:val="20"/>
          <w:szCs w:val="20"/>
          <w:lang w:val="en-US"/>
        </w:rPr>
        <w:t>Lesion_A</w:t>
      </w:r>
      <w:proofErr w:type="spellEnd"/>
      <w:r>
        <w:rPr>
          <w:sz w:val="20"/>
          <w:szCs w:val="20"/>
          <w:lang w:val="en-US"/>
        </w:rPr>
        <w:t xml:space="preserve"> and </w:t>
      </w:r>
      <w:proofErr w:type="spellStart"/>
      <w:r>
        <w:rPr>
          <w:sz w:val="20"/>
          <w:szCs w:val="20"/>
          <w:lang w:val="en-US"/>
        </w:rPr>
        <w:t>Lesion_B</w:t>
      </w:r>
      <w:proofErr w:type="spellEnd"/>
      <w:r>
        <w:rPr>
          <w:sz w:val="20"/>
          <w:szCs w:val="20"/>
          <w:lang w:val="en-US"/>
        </w:rPr>
        <w:t xml:space="preserve"> (n. 41)</w:t>
      </w:r>
    </w:p>
    <w:p w:rsidR="001D5CDD" w:rsidRPr="00AB38FC" w:rsidRDefault="001D5CDD" w:rsidP="001D5CDD">
      <w:pPr>
        <w:adjustRightInd w:val="0"/>
        <w:spacing w:line="276" w:lineRule="auto"/>
        <w:jc w:val="both"/>
        <w:rPr>
          <w:sz w:val="20"/>
          <w:szCs w:val="20"/>
          <w:lang w:val="en-US"/>
        </w:rPr>
      </w:pPr>
    </w:p>
    <w:tbl>
      <w:tblPr>
        <w:tblStyle w:val="PlainTable2"/>
        <w:tblW w:w="0" w:type="auto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701"/>
        <w:gridCol w:w="2410"/>
        <w:gridCol w:w="11"/>
      </w:tblGrid>
      <w:tr w:rsidR="001D5CDD" w:rsidRPr="00AB38FC" w:rsidTr="008C26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D5CDD" w:rsidRPr="00AB38FC" w:rsidRDefault="001D5CDD" w:rsidP="008C2617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AB38FC">
              <w:rPr>
                <w:sz w:val="20"/>
                <w:szCs w:val="20"/>
                <w:lang w:val="en-US" w:eastAsia="en-US"/>
              </w:rPr>
              <w:t>Models</w:t>
            </w:r>
          </w:p>
        </w:tc>
        <w:tc>
          <w:tcPr>
            <w:tcW w:w="41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D5CDD" w:rsidRPr="00AB38FC" w:rsidRDefault="001D5CDD" w:rsidP="008C26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 w:rsidRPr="00AB38FC">
              <w:rPr>
                <w:sz w:val="20"/>
                <w:szCs w:val="20"/>
                <w:lang w:val="en-US" w:eastAsia="en-US"/>
              </w:rPr>
              <w:t>AUC [95% CI]</w:t>
            </w:r>
          </w:p>
        </w:tc>
      </w:tr>
      <w:tr w:rsidR="001D5CDD" w:rsidRPr="00AB38FC" w:rsidTr="008C261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bottom"/>
            <w:hideMark/>
          </w:tcPr>
          <w:p w:rsidR="001D5CDD" w:rsidRPr="00AB38FC" w:rsidRDefault="001D5CDD" w:rsidP="008C2617">
            <w:pPr>
              <w:rPr>
                <w:b w:val="0"/>
                <w:bCs w:val="0"/>
                <w:sz w:val="20"/>
                <w:szCs w:val="20"/>
                <w:lang w:val="en-US" w:eastAsia="en-US"/>
              </w:rPr>
            </w:pPr>
            <w:r w:rsidRPr="00AB38FC">
              <w:rPr>
                <w:b w:val="0"/>
                <w:b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vAlign w:val="bottom"/>
            <w:hideMark/>
          </w:tcPr>
          <w:p w:rsidR="001D5CDD" w:rsidRPr="00AB38FC" w:rsidRDefault="001D5CDD" w:rsidP="008C2617">
            <w:pPr>
              <w:ind w:right="6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   </w:t>
            </w:r>
            <w:r w:rsidRPr="00AB38FC">
              <w:rPr>
                <w:b/>
                <w:bCs/>
                <w:color w:val="000000"/>
                <w:sz w:val="20"/>
                <w:szCs w:val="20"/>
              </w:rPr>
              <w:t>C-index</w:t>
            </w:r>
          </w:p>
        </w:tc>
        <w:tc>
          <w:tcPr>
            <w:tcW w:w="2410" w:type="dxa"/>
            <w:vAlign w:val="bottom"/>
            <w:hideMark/>
          </w:tcPr>
          <w:p w:rsidR="001D5CDD" w:rsidRPr="00AB38FC" w:rsidRDefault="001D5CDD" w:rsidP="008C2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 w:rsidRPr="00AB38FC">
              <w:rPr>
                <w:b/>
                <w:bCs/>
                <w:color w:val="000000"/>
                <w:sz w:val="20"/>
                <w:szCs w:val="20"/>
              </w:rPr>
              <w:t>95%CI</w:t>
            </w:r>
          </w:p>
        </w:tc>
      </w:tr>
      <w:tr w:rsidR="001D5CDD" w:rsidRPr="00AB38FC" w:rsidTr="008C2617">
        <w:trPr>
          <w:gridAfter w:val="1"/>
          <w:wAfter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bottom"/>
            <w:hideMark/>
          </w:tcPr>
          <w:p w:rsidR="001D5CDD" w:rsidRPr="00AB38FC" w:rsidRDefault="001D5CDD" w:rsidP="008C2617">
            <w:pPr>
              <w:rPr>
                <w:b w:val="0"/>
                <w:bCs w:val="0"/>
                <w:sz w:val="20"/>
                <w:szCs w:val="20"/>
                <w:lang w:val="en-US" w:eastAsia="en-US"/>
              </w:rPr>
            </w:pPr>
            <w:r w:rsidRPr="00AB38FC">
              <w:rPr>
                <w:b w:val="0"/>
                <w:bCs w:val="0"/>
                <w:color w:val="000000"/>
                <w:sz w:val="20"/>
                <w:szCs w:val="20"/>
              </w:rPr>
              <w:t>C</w:t>
            </w:r>
          </w:p>
        </w:tc>
        <w:tc>
          <w:tcPr>
            <w:tcW w:w="1701" w:type="dxa"/>
            <w:vAlign w:val="bottom"/>
            <w:hideMark/>
          </w:tcPr>
          <w:p w:rsidR="001D5CDD" w:rsidRPr="00AB38FC" w:rsidRDefault="001D5CDD" w:rsidP="008C2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 w:rsidRPr="00AB38FC">
              <w:rPr>
                <w:b/>
                <w:bCs/>
                <w:color w:val="000000"/>
                <w:sz w:val="20"/>
                <w:szCs w:val="20"/>
              </w:rPr>
              <w:t>75,2%</w:t>
            </w:r>
          </w:p>
        </w:tc>
        <w:tc>
          <w:tcPr>
            <w:tcW w:w="2410" w:type="dxa"/>
            <w:vAlign w:val="bottom"/>
            <w:hideMark/>
          </w:tcPr>
          <w:p w:rsidR="001D5CDD" w:rsidRPr="00AB38FC" w:rsidRDefault="001D5CDD" w:rsidP="008C2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 w:rsidRPr="00AB38FC">
              <w:rPr>
                <w:b/>
                <w:bCs/>
                <w:color w:val="000000"/>
                <w:sz w:val="20"/>
                <w:szCs w:val="20"/>
              </w:rPr>
              <w:t>[56,1;94,3]</w:t>
            </w: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1D5CDD" w:rsidRPr="00AB38FC" w:rsidTr="008C261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bottom"/>
            <w:hideMark/>
          </w:tcPr>
          <w:p w:rsidR="001D5CDD" w:rsidRPr="00AB38FC" w:rsidRDefault="001D5CDD" w:rsidP="008C2617">
            <w:pPr>
              <w:rPr>
                <w:b w:val="0"/>
                <w:bCs w:val="0"/>
                <w:sz w:val="20"/>
                <w:szCs w:val="20"/>
                <w:lang w:val="en-US" w:eastAsia="en-US"/>
              </w:rPr>
            </w:pPr>
            <w:r w:rsidRPr="00AB38FC">
              <w:rPr>
                <w:b w:val="0"/>
                <w:bCs w:val="0"/>
                <w:color w:val="000000"/>
                <w:sz w:val="20"/>
                <w:szCs w:val="20"/>
              </w:rPr>
              <w:t>R</w:t>
            </w:r>
          </w:p>
        </w:tc>
        <w:tc>
          <w:tcPr>
            <w:tcW w:w="1701" w:type="dxa"/>
            <w:vAlign w:val="bottom"/>
            <w:hideMark/>
          </w:tcPr>
          <w:p w:rsidR="001D5CDD" w:rsidRPr="00AB38FC" w:rsidRDefault="001D5CDD" w:rsidP="008C2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 w:rsidRPr="00AB38FC">
              <w:rPr>
                <w:b/>
                <w:bCs/>
                <w:color w:val="000000"/>
                <w:sz w:val="20"/>
                <w:szCs w:val="20"/>
              </w:rPr>
              <w:t>51,4%</w:t>
            </w:r>
          </w:p>
        </w:tc>
        <w:tc>
          <w:tcPr>
            <w:tcW w:w="2410" w:type="dxa"/>
            <w:vAlign w:val="bottom"/>
            <w:hideMark/>
          </w:tcPr>
          <w:p w:rsidR="001D5CDD" w:rsidRPr="00AB38FC" w:rsidRDefault="001D5CDD" w:rsidP="008C2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 w:rsidRPr="00AB38FC">
              <w:rPr>
                <w:b/>
                <w:bCs/>
                <w:color w:val="000000"/>
                <w:sz w:val="20"/>
                <w:szCs w:val="20"/>
              </w:rPr>
              <w:t>[24,5;78,3]</w:t>
            </w:r>
          </w:p>
        </w:tc>
      </w:tr>
      <w:tr w:rsidR="001D5CDD" w:rsidRPr="00AB38FC" w:rsidTr="008C2617">
        <w:trPr>
          <w:gridAfter w:val="1"/>
          <w:wAfter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bottom"/>
            <w:hideMark/>
          </w:tcPr>
          <w:p w:rsidR="001D5CDD" w:rsidRPr="00AB38FC" w:rsidRDefault="001D5CDD" w:rsidP="008C2617">
            <w:pPr>
              <w:rPr>
                <w:b w:val="0"/>
                <w:bCs w:val="0"/>
                <w:sz w:val="20"/>
                <w:szCs w:val="20"/>
                <w:lang w:val="en-US" w:eastAsia="en-US"/>
              </w:rPr>
            </w:pPr>
            <w:r w:rsidRPr="00AB38FC">
              <w:rPr>
                <w:b w:val="0"/>
                <w:bCs w:val="0"/>
                <w:color w:val="000000"/>
                <w:sz w:val="20"/>
                <w:szCs w:val="20"/>
              </w:rPr>
              <w:t>P</w:t>
            </w:r>
          </w:p>
        </w:tc>
        <w:tc>
          <w:tcPr>
            <w:tcW w:w="1701" w:type="dxa"/>
            <w:vAlign w:val="bottom"/>
            <w:hideMark/>
          </w:tcPr>
          <w:p w:rsidR="001D5CDD" w:rsidRPr="00AB38FC" w:rsidRDefault="001D5CDD" w:rsidP="008C2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 w:rsidRPr="00AB38FC">
              <w:rPr>
                <w:b/>
                <w:bCs/>
                <w:color w:val="000000"/>
                <w:sz w:val="20"/>
                <w:szCs w:val="20"/>
              </w:rPr>
              <w:t>46,7%</w:t>
            </w:r>
          </w:p>
        </w:tc>
        <w:tc>
          <w:tcPr>
            <w:tcW w:w="2410" w:type="dxa"/>
            <w:vAlign w:val="bottom"/>
            <w:hideMark/>
          </w:tcPr>
          <w:p w:rsidR="001D5CDD" w:rsidRPr="00AB38FC" w:rsidRDefault="001D5CDD" w:rsidP="008C2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 w:rsidRPr="00AB38FC">
              <w:rPr>
                <w:b/>
                <w:bCs/>
                <w:color w:val="000000"/>
                <w:sz w:val="20"/>
                <w:szCs w:val="20"/>
              </w:rPr>
              <w:t>[23,1;7</w:t>
            </w:r>
            <w:r w:rsidRPr="00AB38FC">
              <w:rPr>
                <w:b/>
                <w:bCs/>
                <w:color w:val="000000"/>
                <w:sz w:val="20"/>
                <w:szCs w:val="20"/>
              </w:rPr>
              <w:lastRenderedPageBreak/>
              <w:t>0,2]</w:t>
            </w:r>
          </w:p>
        </w:tc>
      </w:tr>
      <w:tr w:rsidR="001D5CDD" w:rsidRPr="00AB38FC" w:rsidTr="008C261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bottom"/>
            <w:hideMark/>
          </w:tcPr>
          <w:p w:rsidR="001D5CDD" w:rsidRPr="00AB38FC" w:rsidRDefault="001D5CDD" w:rsidP="008C2617">
            <w:pPr>
              <w:rPr>
                <w:b w:val="0"/>
                <w:bCs w:val="0"/>
                <w:sz w:val="20"/>
                <w:szCs w:val="20"/>
                <w:lang w:val="en-US" w:eastAsia="en-US"/>
              </w:rPr>
            </w:pPr>
            <w:r w:rsidRPr="00AB38FC">
              <w:rPr>
                <w:b w:val="0"/>
                <w:bCs w:val="0"/>
                <w:color w:val="000000"/>
                <w:sz w:val="20"/>
                <w:szCs w:val="20"/>
              </w:rPr>
              <w:lastRenderedPageBreak/>
              <w:t>C+R</w:t>
            </w:r>
          </w:p>
        </w:tc>
        <w:tc>
          <w:tcPr>
            <w:tcW w:w="1701" w:type="dxa"/>
            <w:vAlign w:val="bottom"/>
            <w:hideMark/>
          </w:tcPr>
          <w:p w:rsidR="001D5CDD" w:rsidRPr="00AB38FC" w:rsidRDefault="001D5CDD" w:rsidP="008C2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 w:rsidRPr="00AB38FC">
              <w:rPr>
                <w:b/>
                <w:bCs/>
                <w:color w:val="000000"/>
                <w:sz w:val="20"/>
                <w:szCs w:val="20"/>
              </w:rPr>
              <w:t>73,3%</w:t>
            </w:r>
          </w:p>
        </w:tc>
        <w:tc>
          <w:tcPr>
            <w:tcW w:w="2410" w:type="dxa"/>
            <w:vAlign w:val="bottom"/>
            <w:hideMark/>
          </w:tcPr>
          <w:p w:rsidR="001D5CDD" w:rsidRPr="00AB38FC" w:rsidRDefault="001D5CDD" w:rsidP="008C2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 w:rsidRPr="00AB38FC">
              <w:rPr>
                <w:b/>
                <w:bCs/>
                <w:color w:val="000000"/>
                <w:sz w:val="20"/>
                <w:szCs w:val="20"/>
              </w:rPr>
              <w:t>[56,5;90,1]</w:t>
            </w: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1D5CDD" w:rsidRPr="00AB38FC" w:rsidTr="008C2617">
        <w:trPr>
          <w:gridAfter w:val="1"/>
          <w:wAfter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bottom"/>
            <w:hideMark/>
          </w:tcPr>
          <w:p w:rsidR="001D5CDD" w:rsidRPr="00AB38FC" w:rsidRDefault="001D5CDD" w:rsidP="008C2617">
            <w:pPr>
              <w:rPr>
                <w:b w:val="0"/>
                <w:bCs w:val="0"/>
                <w:sz w:val="20"/>
                <w:szCs w:val="20"/>
                <w:lang w:val="en-US" w:eastAsia="en-US"/>
              </w:rPr>
            </w:pPr>
            <w:r w:rsidRPr="00AB38FC">
              <w:rPr>
                <w:b w:val="0"/>
                <w:bCs w:val="0"/>
                <w:color w:val="000000"/>
                <w:sz w:val="20"/>
                <w:szCs w:val="20"/>
              </w:rPr>
              <w:t>C+P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bottom"/>
            <w:hideMark/>
          </w:tcPr>
          <w:p w:rsidR="001D5CDD" w:rsidRPr="00AB38FC" w:rsidRDefault="001D5CDD" w:rsidP="008C2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 w:rsidRPr="00AB38FC">
              <w:rPr>
                <w:b/>
                <w:bCs/>
                <w:color w:val="000000"/>
                <w:sz w:val="20"/>
                <w:szCs w:val="20"/>
              </w:rPr>
              <w:t>78,1%</w:t>
            </w:r>
          </w:p>
        </w:tc>
        <w:tc>
          <w:tcPr>
            <w:tcW w:w="2410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bottom"/>
            <w:hideMark/>
          </w:tcPr>
          <w:p w:rsidR="001D5CDD" w:rsidRPr="00AB38FC" w:rsidRDefault="001D5CDD" w:rsidP="008C2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 w:rsidRPr="00AB38FC">
              <w:rPr>
                <w:b/>
                <w:bCs/>
                <w:color w:val="000000"/>
                <w:sz w:val="20"/>
                <w:szCs w:val="20"/>
              </w:rPr>
              <w:t>[58,9;97,2]</w:t>
            </w: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1D5CDD" w:rsidRPr="00AB38FC" w:rsidTr="008C261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1D5CDD" w:rsidRPr="00AB38FC" w:rsidRDefault="001D5CDD" w:rsidP="008C2617">
            <w:pPr>
              <w:rPr>
                <w:b w:val="0"/>
                <w:bCs w:val="0"/>
                <w:sz w:val="20"/>
                <w:szCs w:val="20"/>
                <w:lang w:val="en-US" w:eastAsia="en-US"/>
              </w:rPr>
            </w:pPr>
            <w:r w:rsidRPr="00AB38FC">
              <w:rPr>
                <w:b w:val="0"/>
                <w:bCs w:val="0"/>
                <w:color w:val="000000"/>
                <w:sz w:val="20"/>
                <w:szCs w:val="20"/>
              </w:rPr>
              <w:t>R+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1D5CDD" w:rsidRPr="00AB38FC" w:rsidRDefault="001D5CDD" w:rsidP="008C2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 w:rsidRPr="00AB38FC">
              <w:rPr>
                <w:b/>
                <w:bCs/>
                <w:color w:val="000000"/>
                <w:sz w:val="20"/>
                <w:szCs w:val="20"/>
              </w:rPr>
              <w:t>52,4%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1D5CDD" w:rsidRPr="00AB38FC" w:rsidRDefault="001D5CDD" w:rsidP="008C2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 w:rsidRPr="00AB38FC">
              <w:rPr>
                <w:b/>
                <w:bCs/>
                <w:color w:val="000000"/>
                <w:sz w:val="20"/>
                <w:szCs w:val="20"/>
              </w:rPr>
              <w:t>[25,6;79,1]</w:t>
            </w:r>
          </w:p>
        </w:tc>
      </w:tr>
      <w:tr w:rsidR="001D5CDD" w:rsidRPr="00AB38FC" w:rsidTr="008C2617">
        <w:trPr>
          <w:gridAfter w:val="1"/>
          <w:wAfter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D5CDD" w:rsidRPr="00AB38FC" w:rsidRDefault="001D5CDD" w:rsidP="008C2617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color w:val="000000"/>
                <w:sz w:val="20"/>
                <w:szCs w:val="20"/>
              </w:rPr>
              <w:t>C+R+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D5CDD" w:rsidRPr="00AB38FC" w:rsidRDefault="001D5CDD" w:rsidP="008C2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2,4%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D5CDD" w:rsidRPr="00AB38FC" w:rsidRDefault="001D5CDD" w:rsidP="008C2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[55,5;89,2]*</w:t>
            </w:r>
          </w:p>
        </w:tc>
      </w:tr>
      <w:tr w:rsidR="001D5CDD" w:rsidRPr="002B4F5F" w:rsidTr="008C261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D5CDD" w:rsidRPr="00AB38FC" w:rsidRDefault="001D5CDD" w:rsidP="008C2617">
            <w:pPr>
              <w:ind w:right="168"/>
              <w:rPr>
                <w:b w:val="0"/>
                <w:bCs w:val="0"/>
                <w:sz w:val="20"/>
                <w:szCs w:val="20"/>
                <w:lang w:val="en-US" w:eastAsia="en-US"/>
              </w:rPr>
            </w:pPr>
            <w:r w:rsidRPr="00622552">
              <w:rPr>
                <w:b w:val="0"/>
                <w:bCs w:val="0"/>
                <w:sz w:val="20"/>
                <w:szCs w:val="20"/>
                <w:lang w:val="en-US"/>
              </w:rPr>
              <w:t>C: clinical model (stage and IPS); P: conventional PET/CT model (</w:t>
            </w:r>
            <w:proofErr w:type="spellStart"/>
            <w:r w:rsidRPr="00622552">
              <w:rPr>
                <w:b w:val="0"/>
                <w:bCs w:val="0"/>
                <w:sz w:val="20"/>
                <w:szCs w:val="20"/>
                <w:lang w:val="en-US"/>
              </w:rPr>
              <w:t>D</w:t>
            </w:r>
            <w:r w:rsidRPr="00622552">
              <w:rPr>
                <w:b w:val="0"/>
                <w:bCs w:val="0"/>
                <w:sz w:val="20"/>
                <w:szCs w:val="20"/>
                <w:vertAlign w:val="subscript"/>
                <w:lang w:val="en-US"/>
              </w:rPr>
              <w:t>max</w:t>
            </w:r>
            <w:proofErr w:type="spellEnd"/>
            <w:r w:rsidRPr="00622552">
              <w:rPr>
                <w:b w:val="0"/>
                <w:bCs w:val="0"/>
                <w:sz w:val="20"/>
                <w:szCs w:val="20"/>
                <w:lang w:val="en-US"/>
              </w:rPr>
              <w:t xml:space="preserve"> of </w:t>
            </w:r>
            <w:proofErr w:type="spellStart"/>
            <w:r w:rsidRPr="00622552">
              <w:rPr>
                <w:b w:val="0"/>
                <w:bCs w:val="0"/>
                <w:sz w:val="20"/>
                <w:szCs w:val="20"/>
                <w:lang w:val="en-US"/>
              </w:rPr>
              <w:t>Lesion_A</w:t>
            </w:r>
            <w:proofErr w:type="spellEnd"/>
            <w:r w:rsidRPr="00622552">
              <w:rPr>
                <w:b w:val="0"/>
                <w:bCs w:val="0"/>
                <w:sz w:val="20"/>
                <w:szCs w:val="20"/>
                <w:lang w:val="en-US"/>
              </w:rPr>
              <w:t xml:space="preserve"> and TMTV); R: </w:t>
            </w:r>
            <w:proofErr w:type="spellStart"/>
            <w:r w:rsidRPr="00622552">
              <w:rPr>
                <w:b w:val="0"/>
                <w:bCs w:val="0"/>
                <w:sz w:val="20"/>
                <w:szCs w:val="20"/>
                <w:lang w:val="en-US"/>
              </w:rPr>
              <w:t>radiomic</w:t>
            </w:r>
            <w:proofErr w:type="spellEnd"/>
            <w:r w:rsidRPr="00622552">
              <w:rPr>
                <w:b w:val="0"/>
                <w:bCs w:val="0"/>
                <w:sz w:val="20"/>
                <w:szCs w:val="20"/>
                <w:lang w:val="en-US"/>
              </w:rPr>
              <w:t xml:space="preserve"> model (</w:t>
            </w:r>
            <w:proofErr w:type="spellStart"/>
            <w:r w:rsidRPr="00622552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F_cm.corr</w:t>
            </w:r>
            <w:proofErr w:type="spellEnd"/>
            <w:r w:rsidRPr="00622552">
              <w:rPr>
                <w:b w:val="0"/>
                <w:bCs w:val="0"/>
                <w:sz w:val="20"/>
                <w:szCs w:val="20"/>
                <w:lang w:val="en-US"/>
              </w:rPr>
              <w:t xml:space="preserve"> from </w:t>
            </w:r>
            <w:proofErr w:type="spellStart"/>
            <w:r w:rsidRPr="00622552">
              <w:rPr>
                <w:b w:val="0"/>
                <w:bCs w:val="0"/>
                <w:sz w:val="20"/>
                <w:szCs w:val="20"/>
                <w:lang w:val="en-US"/>
              </w:rPr>
              <w:t>Lesion_B</w:t>
            </w:r>
            <w:proofErr w:type="spellEnd"/>
            <w:r w:rsidRPr="00622552">
              <w:rPr>
                <w:b w:val="0"/>
                <w:bCs w:val="0"/>
                <w:sz w:val="20"/>
                <w:szCs w:val="20"/>
                <w:lang w:val="en-US"/>
              </w:rPr>
              <w:t>); *: significant models</w:t>
            </w:r>
            <w:r>
              <w:rPr>
                <w:b w:val="0"/>
                <w:bCs w:val="0"/>
                <w:sz w:val="20"/>
                <w:szCs w:val="20"/>
                <w:lang w:val="en-US"/>
              </w:rPr>
              <w:t>.</w:t>
            </w:r>
          </w:p>
        </w:tc>
      </w:tr>
    </w:tbl>
    <w:p w:rsidR="001D5CDD" w:rsidRPr="00AB38FC" w:rsidRDefault="001D5CDD" w:rsidP="001D5CDD">
      <w:pPr>
        <w:pStyle w:val="Default"/>
        <w:spacing w:line="480" w:lineRule="auto"/>
        <w:contextualSpacing/>
        <w:jc w:val="both"/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</w:pPr>
    </w:p>
    <w:p w:rsidR="001D5CDD" w:rsidRPr="00AB38FC" w:rsidRDefault="001D5CDD" w:rsidP="001D5CDD">
      <w:pPr>
        <w:rPr>
          <w:sz w:val="20"/>
          <w:szCs w:val="20"/>
          <w:lang w:val="en-US"/>
        </w:rPr>
      </w:pPr>
    </w:p>
    <w:p w:rsidR="001D5CDD" w:rsidRPr="00AB38FC" w:rsidRDefault="001D5CDD" w:rsidP="001D5CDD">
      <w:pPr>
        <w:rPr>
          <w:sz w:val="20"/>
          <w:szCs w:val="20"/>
          <w:lang w:val="en-US"/>
        </w:rPr>
      </w:pPr>
    </w:p>
    <w:p w:rsidR="001D5CDD" w:rsidRPr="00AB38FC" w:rsidRDefault="001D5CDD" w:rsidP="001D5CDD">
      <w:pPr>
        <w:adjustRightInd w:val="0"/>
        <w:spacing w:line="276" w:lineRule="auto"/>
        <w:jc w:val="both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Supplemental </w:t>
      </w:r>
      <w:r w:rsidRPr="00AB38FC">
        <w:rPr>
          <w:b/>
          <w:bCs/>
          <w:sz w:val="20"/>
          <w:szCs w:val="20"/>
          <w:lang w:val="en-US"/>
        </w:rPr>
        <w:t>T</w:t>
      </w:r>
      <w:r>
        <w:rPr>
          <w:b/>
          <w:bCs/>
          <w:sz w:val="20"/>
          <w:szCs w:val="20"/>
          <w:lang w:val="en-US"/>
        </w:rPr>
        <w:t>ABLE 4</w:t>
      </w:r>
      <w:r w:rsidRPr="00AB38FC">
        <w:rPr>
          <w:b/>
          <w:bCs/>
          <w:sz w:val="20"/>
          <w:szCs w:val="20"/>
          <w:lang w:val="en-US"/>
        </w:rPr>
        <w:t xml:space="preserve">. </w:t>
      </w:r>
      <w:r w:rsidRPr="00AB38FC">
        <w:rPr>
          <w:sz w:val="20"/>
          <w:szCs w:val="20"/>
          <w:lang w:val="en-US"/>
        </w:rPr>
        <w:t xml:space="preserve">Clinical, </w:t>
      </w:r>
      <w:proofErr w:type="spellStart"/>
      <w:r w:rsidRPr="00AB38FC">
        <w:rPr>
          <w:sz w:val="20"/>
          <w:szCs w:val="20"/>
          <w:lang w:val="en-US"/>
        </w:rPr>
        <w:t>radiomic</w:t>
      </w:r>
      <w:proofErr w:type="spellEnd"/>
      <w:r w:rsidRPr="00AB38FC">
        <w:rPr>
          <w:sz w:val="20"/>
          <w:szCs w:val="20"/>
          <w:lang w:val="en-US"/>
        </w:rPr>
        <w:t xml:space="preserve">, conventional PET/CT and combined models’ significance for </w:t>
      </w:r>
      <w:r>
        <w:rPr>
          <w:sz w:val="20"/>
          <w:szCs w:val="20"/>
          <w:lang w:val="en-US"/>
        </w:rPr>
        <w:t>D</w:t>
      </w:r>
      <w:r w:rsidRPr="00AB38FC">
        <w:rPr>
          <w:sz w:val="20"/>
          <w:szCs w:val="20"/>
          <w:lang w:val="en-US"/>
        </w:rPr>
        <w:t>S prediction</w:t>
      </w:r>
      <w:r>
        <w:rPr>
          <w:sz w:val="20"/>
          <w:szCs w:val="20"/>
          <w:lang w:val="en-US"/>
        </w:rPr>
        <w:t xml:space="preserve"> in patients with overlapping </w:t>
      </w:r>
      <w:proofErr w:type="spellStart"/>
      <w:r>
        <w:rPr>
          <w:sz w:val="20"/>
          <w:szCs w:val="20"/>
          <w:lang w:val="en-US"/>
        </w:rPr>
        <w:t>Lesion_A</w:t>
      </w:r>
      <w:proofErr w:type="spellEnd"/>
      <w:r>
        <w:rPr>
          <w:sz w:val="20"/>
          <w:szCs w:val="20"/>
          <w:lang w:val="en-US"/>
        </w:rPr>
        <w:t xml:space="preserve"> and </w:t>
      </w:r>
      <w:proofErr w:type="spellStart"/>
      <w:r>
        <w:rPr>
          <w:sz w:val="20"/>
          <w:szCs w:val="20"/>
          <w:lang w:val="en-US"/>
        </w:rPr>
        <w:t>Lesion_B</w:t>
      </w:r>
      <w:proofErr w:type="spellEnd"/>
      <w:r>
        <w:rPr>
          <w:sz w:val="20"/>
          <w:szCs w:val="20"/>
          <w:lang w:val="en-US"/>
        </w:rPr>
        <w:t xml:space="preserve"> (n. 41)</w:t>
      </w:r>
    </w:p>
    <w:p w:rsidR="001D5CDD" w:rsidRPr="00AB38FC" w:rsidRDefault="001D5CDD" w:rsidP="001D5CDD">
      <w:pPr>
        <w:adjustRightInd w:val="0"/>
        <w:spacing w:line="276" w:lineRule="auto"/>
        <w:jc w:val="both"/>
        <w:rPr>
          <w:sz w:val="20"/>
          <w:szCs w:val="20"/>
          <w:lang w:val="en-US"/>
        </w:rPr>
      </w:pPr>
    </w:p>
    <w:tbl>
      <w:tblPr>
        <w:tblStyle w:val="PlainTable2"/>
        <w:tblW w:w="0" w:type="auto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08"/>
        <w:gridCol w:w="1712"/>
        <w:gridCol w:w="2268"/>
        <w:gridCol w:w="142"/>
      </w:tblGrid>
      <w:tr w:rsidR="001D5CDD" w:rsidRPr="00AB38FC" w:rsidTr="008C2617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D5CDD" w:rsidRPr="00AB38FC" w:rsidRDefault="001D5CDD" w:rsidP="008C2617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AB38FC">
              <w:rPr>
                <w:sz w:val="20"/>
                <w:szCs w:val="20"/>
                <w:lang w:val="en-US" w:eastAsia="en-US"/>
              </w:rPr>
              <w:t>Models</w:t>
            </w:r>
          </w:p>
        </w:tc>
        <w:tc>
          <w:tcPr>
            <w:tcW w:w="3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D5CDD" w:rsidRPr="00AB38FC" w:rsidRDefault="001D5CDD" w:rsidP="008C26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 w:rsidRPr="00AB38FC">
              <w:rPr>
                <w:sz w:val="20"/>
                <w:szCs w:val="20"/>
                <w:lang w:val="en-US" w:eastAsia="en-US"/>
              </w:rPr>
              <w:t>AUC [95% CI]</w:t>
            </w:r>
          </w:p>
        </w:tc>
      </w:tr>
      <w:tr w:rsidR="001D5CDD" w:rsidRPr="00AB38FC" w:rsidTr="008C2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8" w:type="dxa"/>
            <w:vAlign w:val="bottom"/>
            <w:hideMark/>
          </w:tcPr>
          <w:p w:rsidR="001D5CDD" w:rsidRPr="00AB38FC" w:rsidRDefault="001D5CDD" w:rsidP="008C2617">
            <w:pPr>
              <w:rPr>
                <w:b w:val="0"/>
                <w:bCs w:val="0"/>
                <w:sz w:val="20"/>
                <w:szCs w:val="20"/>
                <w:lang w:val="en-US" w:eastAsia="en-US"/>
              </w:rPr>
            </w:pPr>
            <w:r w:rsidRPr="00AB38FC">
              <w:rPr>
                <w:b w:val="0"/>
                <w:b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2" w:type="dxa"/>
            <w:vAlign w:val="bottom"/>
            <w:hideMark/>
          </w:tcPr>
          <w:p w:rsidR="001D5CDD" w:rsidRPr="00AB38FC" w:rsidRDefault="001D5CDD" w:rsidP="008C2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 w:rsidRPr="00AB38FC">
              <w:rPr>
                <w:b/>
                <w:bCs/>
                <w:color w:val="000000"/>
                <w:sz w:val="20"/>
                <w:szCs w:val="20"/>
              </w:rPr>
              <w:t>AUC</w:t>
            </w:r>
          </w:p>
        </w:tc>
        <w:tc>
          <w:tcPr>
            <w:tcW w:w="2410" w:type="dxa"/>
            <w:gridSpan w:val="2"/>
            <w:vAlign w:val="bottom"/>
            <w:hideMark/>
          </w:tcPr>
          <w:p w:rsidR="001D5CDD" w:rsidRPr="00AB38FC" w:rsidRDefault="001D5CDD" w:rsidP="008C2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 w:rsidRPr="00AB38FC">
              <w:rPr>
                <w:b/>
                <w:bCs/>
                <w:color w:val="000000"/>
                <w:sz w:val="20"/>
                <w:szCs w:val="20"/>
              </w:rPr>
              <w:t>95%CI</w:t>
            </w:r>
          </w:p>
        </w:tc>
      </w:tr>
      <w:tr w:rsidR="001D5CDD" w:rsidRPr="00AB38FC" w:rsidTr="008C26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8" w:type="dxa"/>
            <w:vAlign w:val="bottom"/>
            <w:hideMark/>
          </w:tcPr>
          <w:p w:rsidR="001D5CDD" w:rsidRPr="00AB38FC" w:rsidRDefault="001D5CDD" w:rsidP="008C2617">
            <w:pPr>
              <w:rPr>
                <w:b w:val="0"/>
                <w:bCs w:val="0"/>
                <w:sz w:val="20"/>
                <w:szCs w:val="20"/>
                <w:lang w:val="en-US" w:eastAsia="en-US"/>
              </w:rPr>
            </w:pPr>
            <w:r w:rsidRPr="00AB38FC">
              <w:rPr>
                <w:b w:val="0"/>
                <w:bCs w:val="0"/>
                <w:color w:val="000000"/>
                <w:sz w:val="20"/>
                <w:szCs w:val="20"/>
              </w:rPr>
              <w:t>C</w:t>
            </w:r>
          </w:p>
        </w:tc>
        <w:tc>
          <w:tcPr>
            <w:tcW w:w="1712" w:type="dxa"/>
            <w:vAlign w:val="bottom"/>
            <w:hideMark/>
          </w:tcPr>
          <w:p w:rsidR="001D5CDD" w:rsidRPr="00AB38FC" w:rsidRDefault="001D5CDD" w:rsidP="008C2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 w:rsidRPr="00AB38FC">
              <w:rPr>
                <w:b/>
                <w:bCs/>
                <w:color w:val="000000"/>
                <w:sz w:val="20"/>
                <w:szCs w:val="20"/>
              </w:rPr>
              <w:t>68,5%</w:t>
            </w:r>
          </w:p>
        </w:tc>
        <w:tc>
          <w:tcPr>
            <w:tcW w:w="2410" w:type="dxa"/>
            <w:gridSpan w:val="2"/>
            <w:vAlign w:val="bottom"/>
            <w:hideMark/>
          </w:tcPr>
          <w:p w:rsidR="001D5CDD" w:rsidRPr="00AB38FC" w:rsidRDefault="001D5CDD" w:rsidP="008C2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 w:rsidRPr="00AB38FC">
              <w:rPr>
                <w:b/>
                <w:bCs/>
                <w:color w:val="000000"/>
                <w:sz w:val="20"/>
                <w:szCs w:val="20"/>
              </w:rPr>
              <w:t>[51,6;85,4]</w:t>
            </w: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1D5CDD" w:rsidRPr="00AB38FC" w:rsidTr="008C2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8" w:type="dxa"/>
            <w:vAlign w:val="bottom"/>
            <w:hideMark/>
          </w:tcPr>
          <w:p w:rsidR="001D5CDD" w:rsidRPr="00AB38FC" w:rsidRDefault="001D5CDD" w:rsidP="008C2617">
            <w:pPr>
              <w:rPr>
                <w:b w:val="0"/>
                <w:bCs w:val="0"/>
                <w:sz w:val="20"/>
                <w:szCs w:val="20"/>
                <w:lang w:val="en-US" w:eastAsia="en-US"/>
              </w:rPr>
            </w:pPr>
            <w:r w:rsidRPr="00AB38FC">
              <w:rPr>
                <w:b w:val="0"/>
                <w:bCs w:val="0"/>
                <w:color w:val="000000"/>
                <w:sz w:val="20"/>
                <w:szCs w:val="20"/>
              </w:rPr>
              <w:t>R</w:t>
            </w:r>
          </w:p>
        </w:tc>
        <w:tc>
          <w:tcPr>
            <w:tcW w:w="1712" w:type="dxa"/>
            <w:vAlign w:val="bottom"/>
            <w:hideMark/>
          </w:tcPr>
          <w:p w:rsidR="001D5CDD" w:rsidRPr="00AB38FC" w:rsidRDefault="001D5CDD" w:rsidP="008C2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 w:rsidRPr="00AB38FC">
              <w:rPr>
                <w:b/>
                <w:bCs/>
                <w:color w:val="000000"/>
                <w:sz w:val="20"/>
                <w:szCs w:val="20"/>
              </w:rPr>
              <w:t>64,</w:t>
            </w:r>
            <w:r w:rsidRPr="00AB38FC">
              <w:rPr>
                <w:b/>
                <w:bCs/>
                <w:color w:val="000000"/>
                <w:sz w:val="20"/>
                <w:szCs w:val="20"/>
              </w:rPr>
              <w:lastRenderedPageBreak/>
              <w:t>5%</w:t>
            </w:r>
          </w:p>
        </w:tc>
        <w:tc>
          <w:tcPr>
            <w:tcW w:w="2410" w:type="dxa"/>
            <w:gridSpan w:val="2"/>
            <w:vAlign w:val="bottom"/>
            <w:hideMark/>
          </w:tcPr>
          <w:p w:rsidR="001D5CDD" w:rsidRPr="00AB38FC" w:rsidRDefault="001D5CDD" w:rsidP="008C2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 w:rsidRPr="00AB38FC">
              <w:rPr>
                <w:b/>
                <w:bCs/>
                <w:color w:val="000000"/>
                <w:sz w:val="20"/>
                <w:szCs w:val="20"/>
              </w:rPr>
              <w:lastRenderedPageBreak/>
              <w:t>[43,2</w:t>
            </w:r>
            <w:r w:rsidRPr="00AB38FC">
              <w:rPr>
                <w:b/>
                <w:bCs/>
                <w:color w:val="000000"/>
                <w:sz w:val="20"/>
                <w:szCs w:val="20"/>
              </w:rPr>
              <w:lastRenderedPageBreak/>
              <w:t>;85,7]</w:t>
            </w:r>
          </w:p>
        </w:tc>
      </w:tr>
      <w:tr w:rsidR="001D5CDD" w:rsidRPr="00AB38FC" w:rsidTr="008C26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8" w:type="dxa"/>
            <w:vAlign w:val="bottom"/>
            <w:hideMark/>
          </w:tcPr>
          <w:p w:rsidR="001D5CDD" w:rsidRPr="00AB38FC" w:rsidRDefault="001D5CDD" w:rsidP="008C2617">
            <w:pPr>
              <w:rPr>
                <w:b w:val="0"/>
                <w:bCs w:val="0"/>
                <w:sz w:val="20"/>
                <w:szCs w:val="20"/>
                <w:lang w:val="en-US" w:eastAsia="en-US"/>
              </w:rPr>
            </w:pPr>
            <w:r w:rsidRPr="00AB38FC">
              <w:rPr>
                <w:b w:val="0"/>
                <w:bCs w:val="0"/>
                <w:color w:val="000000"/>
                <w:sz w:val="20"/>
                <w:szCs w:val="20"/>
              </w:rPr>
              <w:lastRenderedPageBreak/>
              <w:t>P</w:t>
            </w:r>
          </w:p>
        </w:tc>
        <w:tc>
          <w:tcPr>
            <w:tcW w:w="1712" w:type="dxa"/>
            <w:vAlign w:val="bottom"/>
            <w:hideMark/>
          </w:tcPr>
          <w:p w:rsidR="001D5CDD" w:rsidRPr="00AB38FC" w:rsidRDefault="001D5CDD" w:rsidP="008C2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 w:rsidRPr="00AB38FC">
              <w:rPr>
                <w:b/>
                <w:bCs/>
                <w:color w:val="000000"/>
                <w:sz w:val="20"/>
                <w:szCs w:val="20"/>
              </w:rPr>
              <w:t>71,4%</w:t>
            </w:r>
          </w:p>
        </w:tc>
        <w:tc>
          <w:tcPr>
            <w:tcW w:w="2410" w:type="dxa"/>
            <w:gridSpan w:val="2"/>
            <w:vAlign w:val="bottom"/>
            <w:hideMark/>
          </w:tcPr>
          <w:p w:rsidR="001D5CDD" w:rsidRPr="00AB38FC" w:rsidRDefault="001D5CDD" w:rsidP="008C2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 w:rsidRPr="00AB38FC">
              <w:rPr>
                <w:b/>
                <w:bCs/>
                <w:color w:val="000000"/>
                <w:sz w:val="20"/>
                <w:szCs w:val="20"/>
              </w:rPr>
              <w:t>[49,7;93]</w:t>
            </w:r>
          </w:p>
        </w:tc>
      </w:tr>
      <w:tr w:rsidR="001D5CDD" w:rsidRPr="00AB38FC" w:rsidTr="008C2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8" w:type="dxa"/>
            <w:vAlign w:val="bottom"/>
            <w:hideMark/>
          </w:tcPr>
          <w:p w:rsidR="001D5CDD" w:rsidRPr="00AB38FC" w:rsidRDefault="001D5CDD" w:rsidP="008C2617">
            <w:pPr>
              <w:rPr>
                <w:b w:val="0"/>
                <w:bCs w:val="0"/>
                <w:sz w:val="20"/>
                <w:szCs w:val="20"/>
                <w:lang w:val="en-US" w:eastAsia="en-US"/>
              </w:rPr>
            </w:pPr>
            <w:r w:rsidRPr="00AB38FC">
              <w:rPr>
                <w:b w:val="0"/>
                <w:bCs w:val="0"/>
                <w:color w:val="000000"/>
                <w:sz w:val="20"/>
                <w:szCs w:val="20"/>
              </w:rPr>
              <w:t>C+R</w:t>
            </w:r>
          </w:p>
        </w:tc>
        <w:tc>
          <w:tcPr>
            <w:tcW w:w="1712" w:type="dxa"/>
            <w:vAlign w:val="bottom"/>
            <w:hideMark/>
          </w:tcPr>
          <w:p w:rsidR="001D5CDD" w:rsidRPr="00AB38FC" w:rsidRDefault="001D5CDD" w:rsidP="008C2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 w:rsidRPr="00AB38FC">
              <w:rPr>
                <w:b/>
                <w:bCs/>
                <w:color w:val="000000"/>
                <w:sz w:val="20"/>
                <w:szCs w:val="20"/>
              </w:rPr>
              <w:t>72,2%</w:t>
            </w:r>
          </w:p>
        </w:tc>
        <w:tc>
          <w:tcPr>
            <w:tcW w:w="2410" w:type="dxa"/>
            <w:gridSpan w:val="2"/>
            <w:vAlign w:val="bottom"/>
            <w:hideMark/>
          </w:tcPr>
          <w:p w:rsidR="001D5CDD" w:rsidRPr="00AB38FC" w:rsidRDefault="001D5CDD" w:rsidP="008C2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 w:rsidRPr="00AB38FC">
              <w:rPr>
                <w:b/>
                <w:bCs/>
                <w:color w:val="000000"/>
                <w:sz w:val="20"/>
                <w:szCs w:val="20"/>
              </w:rPr>
              <w:t>[54,5;89,8]</w:t>
            </w: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1D5CDD" w:rsidRPr="00AB38FC" w:rsidTr="008C26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1D5CDD" w:rsidRPr="00AB38FC" w:rsidRDefault="001D5CDD" w:rsidP="008C2617">
            <w:pPr>
              <w:rPr>
                <w:b w:val="0"/>
                <w:bCs w:val="0"/>
                <w:sz w:val="20"/>
                <w:szCs w:val="20"/>
                <w:lang w:val="en-US" w:eastAsia="en-US"/>
              </w:rPr>
            </w:pPr>
            <w:r w:rsidRPr="00AB38FC">
              <w:rPr>
                <w:b w:val="0"/>
                <w:bCs w:val="0"/>
                <w:color w:val="000000"/>
                <w:sz w:val="20"/>
                <w:szCs w:val="20"/>
              </w:rPr>
              <w:t>C+P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1D5CDD" w:rsidRPr="00AB38FC" w:rsidRDefault="001D5CDD" w:rsidP="008C2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 w:rsidRPr="00AB38FC">
              <w:rPr>
                <w:b/>
                <w:bCs/>
                <w:color w:val="000000"/>
                <w:sz w:val="20"/>
                <w:szCs w:val="20"/>
              </w:rPr>
              <w:t>73,0%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1D5CDD" w:rsidRPr="00AB38FC" w:rsidRDefault="001D5CDD" w:rsidP="008C2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 w:rsidRPr="00AB38FC">
              <w:rPr>
                <w:b/>
                <w:bCs/>
                <w:color w:val="000000"/>
                <w:sz w:val="20"/>
                <w:szCs w:val="20"/>
              </w:rPr>
              <w:t>[54,5;91,3]</w:t>
            </w: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1D5CDD" w:rsidRPr="00AB38FC" w:rsidTr="008C2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D5CDD" w:rsidRPr="00AB38FC" w:rsidRDefault="001D5CDD" w:rsidP="008C2617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color w:val="000000"/>
                <w:sz w:val="20"/>
                <w:szCs w:val="20"/>
              </w:rPr>
              <w:t>R+P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D5CDD" w:rsidRPr="00AB38FC" w:rsidRDefault="001D5CDD" w:rsidP="008C2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81,5%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D5CDD" w:rsidRPr="00AB38FC" w:rsidRDefault="001D5CDD" w:rsidP="008C2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[66,7;96,1]*</w:t>
            </w:r>
          </w:p>
        </w:tc>
      </w:tr>
      <w:tr w:rsidR="001D5CDD" w:rsidRPr="00AB38FC" w:rsidTr="008C26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D5CDD" w:rsidRPr="00AB38FC" w:rsidRDefault="001D5CDD" w:rsidP="008C2617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color w:val="000000"/>
                <w:sz w:val="20"/>
                <w:szCs w:val="20"/>
              </w:rPr>
              <w:t>C+R+P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D5CDD" w:rsidRPr="00AB38FC" w:rsidRDefault="001D5CDD" w:rsidP="008C2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81,5%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D5CDD" w:rsidRPr="00AB38FC" w:rsidRDefault="001D5CDD" w:rsidP="008C2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[66,6;96,2]*</w:t>
            </w:r>
          </w:p>
        </w:tc>
      </w:tr>
      <w:tr w:rsidR="001D5CDD" w:rsidRPr="00AB38FC" w:rsidTr="008C261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D5CDD" w:rsidRPr="009B6EFC" w:rsidRDefault="001D5CDD" w:rsidP="008C2617">
            <w:pPr>
              <w:ind w:right="168"/>
              <w:rPr>
                <w:b w:val="0"/>
                <w:bCs w:val="0"/>
                <w:sz w:val="20"/>
                <w:szCs w:val="20"/>
                <w:lang w:eastAsia="en-US"/>
              </w:rPr>
            </w:pPr>
            <w:r w:rsidRPr="009B6EFC">
              <w:rPr>
                <w:b w:val="0"/>
                <w:bCs w:val="0"/>
                <w:sz w:val="20"/>
                <w:szCs w:val="20"/>
                <w:lang w:eastAsia="en-US"/>
              </w:rPr>
              <w:t>C: clinical model (stage and IPS); P: conventional PET/CT model (D</w:t>
            </w:r>
            <w:r w:rsidRPr="009B6EFC">
              <w:rPr>
                <w:b w:val="0"/>
                <w:bCs w:val="0"/>
                <w:sz w:val="20"/>
                <w:szCs w:val="20"/>
                <w:vertAlign w:val="subscript"/>
                <w:lang w:eastAsia="en-US"/>
              </w:rPr>
              <w:t>max</w:t>
            </w:r>
            <w:r w:rsidRPr="009B6EFC">
              <w:rPr>
                <w:b w:val="0"/>
                <w:bCs w:val="0"/>
                <w:sz w:val="20"/>
                <w:szCs w:val="20"/>
                <w:lang w:eastAsia="en-US"/>
              </w:rPr>
              <w:t xml:space="preserve"> of Lesion_A, SUV</w:t>
            </w:r>
            <w:r w:rsidRPr="009B6EFC">
              <w:rPr>
                <w:b w:val="0"/>
                <w:bCs w:val="0"/>
                <w:sz w:val="20"/>
                <w:szCs w:val="20"/>
                <w:vertAlign w:val="subscript"/>
                <w:lang w:eastAsia="en-US"/>
              </w:rPr>
              <w:t>max</w:t>
            </w:r>
            <w:r w:rsidRPr="009B6EFC">
              <w:rPr>
                <w:b w:val="0"/>
                <w:bCs w:val="0"/>
                <w:sz w:val="20"/>
                <w:szCs w:val="20"/>
                <w:lang w:eastAsia="en-US"/>
              </w:rPr>
              <w:t xml:space="preserve"> of Lesion_B and TMTV); R: radiomic model (</w:t>
            </w:r>
            <w:r w:rsidRPr="009B6EFC">
              <w:rPr>
                <w:b w:val="0"/>
                <w:bCs w:val="0"/>
                <w:i/>
                <w:iCs/>
                <w:sz w:val="20"/>
                <w:szCs w:val="20"/>
                <w:lang w:eastAsia="en-US"/>
              </w:rPr>
              <w:t>F_szm.glnu</w:t>
            </w:r>
            <w:r w:rsidRPr="009B6EFC">
              <w:rPr>
                <w:b w:val="0"/>
                <w:bCs w:val="0"/>
                <w:sz w:val="20"/>
                <w:szCs w:val="20"/>
                <w:lang w:eastAsia="en-US"/>
              </w:rPr>
              <w:t xml:space="preserve"> and </w:t>
            </w:r>
            <w:r w:rsidRPr="009B6EFC">
              <w:rPr>
                <w:b w:val="0"/>
                <w:bCs w:val="0"/>
                <w:i/>
                <w:iCs/>
                <w:sz w:val="20"/>
                <w:szCs w:val="20"/>
                <w:lang w:eastAsia="en-US"/>
              </w:rPr>
              <w:t>F_rlm.2.5D.rlnu</w:t>
            </w:r>
            <w:r w:rsidRPr="009B6EFC">
              <w:rPr>
                <w:b w:val="0"/>
                <w:bCs w:val="0"/>
                <w:sz w:val="20"/>
                <w:szCs w:val="20"/>
                <w:lang w:eastAsia="en-US"/>
              </w:rPr>
              <w:t xml:space="preserve"> from Lesion_</w:t>
            </w:r>
            <w:r w:rsidRPr="009B6EFC">
              <w:rPr>
                <w:b w:val="0"/>
                <w:bCs w:val="0"/>
                <w:sz w:val="20"/>
                <w:szCs w:val="20"/>
              </w:rPr>
              <w:t>B</w:t>
            </w:r>
            <w:r w:rsidRPr="009B6EFC">
              <w:rPr>
                <w:b w:val="0"/>
                <w:bCs w:val="0"/>
                <w:sz w:val="20"/>
                <w:szCs w:val="20"/>
                <w:lang w:eastAsia="en-US"/>
              </w:rPr>
              <w:t xml:space="preserve"> and </w:t>
            </w:r>
            <w:r w:rsidRPr="009B6EFC">
              <w:rPr>
                <w:b w:val="0"/>
                <w:bCs w:val="0"/>
                <w:i/>
                <w:iCs/>
                <w:sz w:val="20"/>
                <w:szCs w:val="20"/>
                <w:lang w:eastAsia="en-US"/>
              </w:rPr>
              <w:t>F_szm.glnu</w:t>
            </w:r>
            <w:r w:rsidRPr="009B6EFC">
              <w:rPr>
                <w:b w:val="0"/>
                <w:bCs w:val="0"/>
                <w:sz w:val="20"/>
                <w:szCs w:val="20"/>
                <w:lang w:eastAsia="en-US"/>
              </w:rPr>
              <w:t xml:space="preserve"> from Lesion_</w:t>
            </w:r>
            <w:r w:rsidRPr="009B6EFC">
              <w:rPr>
                <w:b w:val="0"/>
                <w:bCs w:val="0"/>
                <w:sz w:val="20"/>
                <w:szCs w:val="20"/>
              </w:rPr>
              <w:t>A</w:t>
            </w:r>
            <w:r w:rsidRPr="009B6EFC">
              <w:rPr>
                <w:b w:val="0"/>
                <w:bCs w:val="0"/>
                <w:sz w:val="20"/>
                <w:szCs w:val="20"/>
                <w:lang w:eastAsia="en-US"/>
              </w:rPr>
              <w:t>); *: significant models.</w:t>
            </w:r>
          </w:p>
        </w:tc>
      </w:tr>
    </w:tbl>
    <w:p w:rsidR="00962CF3" w:rsidRDefault="00962CF3">
      <w:bookmarkStart w:id="0" w:name="_GoBack"/>
      <w:bookmarkEnd w:id="0"/>
    </w:p>
    <w:sectPr w:rsidR="00962CF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elt Tip Roman">
    <w:altName w:val="Cambria"/>
    <w:charset w:val="00"/>
    <w:family w:val="roman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5CDD"/>
    <w:rsid w:val="001D5CDD"/>
    <w:rsid w:val="00962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1F0AF2-F318-4F92-B616-033D77922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5CD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D5CDD"/>
    <w:pPr>
      <w:autoSpaceDE w:val="0"/>
      <w:autoSpaceDN w:val="0"/>
      <w:adjustRightInd w:val="0"/>
      <w:spacing w:after="0" w:line="240" w:lineRule="auto"/>
    </w:pPr>
    <w:rPr>
      <w:rFonts w:ascii="Felt Tip Roman" w:hAnsi="Felt Tip Roman" w:cs="Felt Tip Roman"/>
      <w:color w:val="000000"/>
      <w:sz w:val="24"/>
      <w:szCs w:val="24"/>
      <w:lang w:val="it-IT"/>
    </w:rPr>
  </w:style>
  <w:style w:type="table" w:customStyle="1" w:styleId="Tabellasemplice42">
    <w:name w:val="Tabella semplice 42"/>
    <w:basedOn w:val="TableNormal"/>
    <w:uiPriority w:val="44"/>
    <w:rsid w:val="001D5CDD"/>
    <w:pPr>
      <w:spacing w:before="100" w:beforeAutospacing="1" w:after="0" w:line="240" w:lineRule="auto"/>
      <w:ind w:left="1134" w:right="851" w:firstLine="284"/>
      <w:jc w:val="both"/>
    </w:pPr>
    <w:rPr>
      <w:rFonts w:ascii="Times New Roman" w:hAnsi="Times New Roman" w:cs="Times New Roman"/>
      <w:sz w:val="24"/>
      <w:szCs w:val="24"/>
      <w:lang w:val="it-IT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1D5CDD"/>
    <w:pPr>
      <w:spacing w:before="100" w:beforeAutospacing="1" w:after="0" w:line="240" w:lineRule="auto"/>
      <w:ind w:left="1134" w:right="851" w:firstLine="284"/>
      <w:jc w:val="both"/>
    </w:pPr>
    <w:rPr>
      <w:rFonts w:ascii="Times New Roman" w:hAnsi="Times New Roman" w:cs="Times New Roman"/>
      <w:sz w:val="24"/>
      <w:szCs w:val="24"/>
      <w:lang w:val="it-I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1D5CDD"/>
    <w:pPr>
      <w:spacing w:before="100" w:beforeAutospacing="1" w:after="0" w:line="240" w:lineRule="auto"/>
      <w:ind w:left="1134" w:right="851" w:firstLine="284"/>
      <w:jc w:val="both"/>
    </w:pPr>
    <w:rPr>
      <w:rFonts w:ascii="Times New Roman" w:hAnsi="Times New Roman" w:cs="Times New Roman"/>
      <w:sz w:val="24"/>
      <w:szCs w:val="24"/>
      <w:lang w:val="it-IT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018</Words>
  <Characters>5803</Characters>
  <Application>Microsoft Office Word</Application>
  <DocSecurity>0</DocSecurity>
  <Lines>48</Lines>
  <Paragraphs>13</Paragraphs>
  <ScaleCrop>false</ScaleCrop>
  <Company/>
  <LinksUpToDate>false</LinksUpToDate>
  <CharactersWithSpaces>68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stem-4</dc:creator>
  <cp:keywords/>
  <dc:description/>
  <cp:lastModifiedBy>System-4</cp:lastModifiedBy>
  <cp:revision>1</cp:revision>
  <dcterms:created xsi:type="dcterms:W3CDTF">2025-01-06T11:45:00Z</dcterms:created>
  <dcterms:modified xsi:type="dcterms:W3CDTF">2025-01-06T11:45:00Z</dcterms:modified>
</cp:coreProperties>
</file>